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D8E" w:rsidRPr="00EB0613" w:rsidRDefault="00E04E3A">
      <w:pPr>
        <w:rPr>
          <w:rFonts w:ascii="Arial" w:hAnsi="Arial" w:cs="Arial"/>
          <w:b/>
          <w:bCs/>
          <w:sz w:val="28"/>
          <w:szCs w:val="32"/>
        </w:rPr>
      </w:pPr>
      <w:r>
        <w:rPr>
          <w:rFonts w:ascii="Arial" w:hAnsi="Arial" w:cs="Arial"/>
          <w:b/>
          <w:bCs/>
          <w:sz w:val="28"/>
          <w:szCs w:val="32"/>
        </w:rPr>
        <w:t>Additional</w:t>
      </w:r>
      <w:r w:rsidR="005B2DF4">
        <w:rPr>
          <w:rFonts w:ascii="Arial" w:hAnsi="Arial" w:cs="Arial"/>
          <w:b/>
          <w:bCs/>
          <w:sz w:val="28"/>
          <w:szCs w:val="32"/>
        </w:rPr>
        <w:t xml:space="preserve"> file </w:t>
      </w:r>
      <w:r>
        <w:rPr>
          <w:rFonts w:ascii="Arial" w:hAnsi="Arial" w:cs="Arial"/>
          <w:b/>
          <w:bCs/>
          <w:sz w:val="28"/>
          <w:szCs w:val="32"/>
        </w:rPr>
        <w:t>2</w:t>
      </w:r>
      <w:bookmarkStart w:id="0" w:name="_GoBack"/>
      <w:bookmarkEnd w:id="0"/>
      <w:r w:rsidR="005B2DF4">
        <w:rPr>
          <w:rFonts w:ascii="Arial" w:hAnsi="Arial" w:cs="Arial"/>
          <w:b/>
          <w:bCs/>
          <w:sz w:val="28"/>
          <w:szCs w:val="32"/>
        </w:rPr>
        <w:t xml:space="preserve">: </w:t>
      </w:r>
      <w:r w:rsidR="00EB0613" w:rsidRPr="00EB0613">
        <w:rPr>
          <w:rFonts w:ascii="Arial" w:hAnsi="Arial" w:cs="Arial"/>
          <w:b/>
          <w:bCs/>
          <w:sz w:val="28"/>
          <w:szCs w:val="32"/>
        </w:rPr>
        <w:t xml:space="preserve">List of </w:t>
      </w:r>
      <w:proofErr w:type="spellStart"/>
      <w:r w:rsidR="00EB0613" w:rsidRPr="00EB0613">
        <w:rPr>
          <w:rFonts w:ascii="Arial" w:hAnsi="Arial" w:cs="Arial"/>
          <w:b/>
          <w:bCs/>
          <w:sz w:val="28"/>
          <w:szCs w:val="32"/>
        </w:rPr>
        <w:t>Atg</w:t>
      </w:r>
      <w:proofErr w:type="spellEnd"/>
      <w:r w:rsidR="00EB0613" w:rsidRPr="00EB0613">
        <w:rPr>
          <w:rFonts w:ascii="Arial" w:hAnsi="Arial" w:cs="Arial"/>
          <w:b/>
          <w:bCs/>
          <w:sz w:val="28"/>
          <w:szCs w:val="32"/>
        </w:rPr>
        <w:t xml:space="preserve"> proteins used in the </w:t>
      </w:r>
      <w:r w:rsidR="00F0742A">
        <w:rPr>
          <w:rFonts w:ascii="Arial" w:hAnsi="Arial" w:cs="Arial"/>
          <w:b/>
          <w:bCs/>
          <w:sz w:val="28"/>
          <w:szCs w:val="32"/>
        </w:rPr>
        <w:t xml:space="preserve">amino acid </w:t>
      </w:r>
      <w:r w:rsidR="00EB0613" w:rsidRPr="00EB0613">
        <w:rPr>
          <w:rFonts w:ascii="Arial" w:hAnsi="Arial" w:cs="Arial"/>
          <w:b/>
          <w:bCs/>
          <w:sz w:val="28"/>
          <w:szCs w:val="32"/>
        </w:rPr>
        <w:t>sequence alignment</w:t>
      </w:r>
    </w:p>
    <w:p w:rsidR="00EB0613" w:rsidRDefault="00F0742A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EB0613" w:rsidRPr="00EB0613">
        <w:rPr>
          <w:rFonts w:ascii="Arial" w:hAnsi="Arial" w:cs="Arial"/>
        </w:rPr>
        <w:t xml:space="preserve">Sequences are present in </w:t>
      </w:r>
      <w:proofErr w:type="spellStart"/>
      <w:r w:rsidR="00EB0613" w:rsidRPr="00EB0613">
        <w:rPr>
          <w:rFonts w:ascii="Arial" w:hAnsi="Arial" w:cs="Arial"/>
        </w:rPr>
        <w:t>fasta</w:t>
      </w:r>
      <w:proofErr w:type="spellEnd"/>
      <w:r w:rsidR="00EB0613" w:rsidRPr="00EB0613">
        <w:rPr>
          <w:rFonts w:ascii="Arial" w:hAnsi="Arial" w:cs="Arial"/>
        </w:rPr>
        <w:t xml:space="preserve"> format</w:t>
      </w:r>
      <w:r>
        <w:rPr>
          <w:rFonts w:ascii="Arial" w:hAnsi="Arial" w:cs="Arial"/>
        </w:rPr>
        <w:t>.</w:t>
      </w:r>
      <w:r w:rsidR="00EB0613" w:rsidRPr="00EB06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="00EB0613" w:rsidRPr="00EB0613">
        <w:rPr>
          <w:rFonts w:ascii="Arial" w:hAnsi="Arial" w:cs="Arial"/>
        </w:rPr>
        <w:t xml:space="preserve">he sequence name is provided </w:t>
      </w:r>
      <w:r>
        <w:rPr>
          <w:rFonts w:ascii="Arial" w:hAnsi="Arial" w:cs="Arial"/>
        </w:rPr>
        <w:t>as</w:t>
      </w:r>
      <w:r w:rsidR="00EB0613" w:rsidRPr="00EB0613">
        <w:rPr>
          <w:rFonts w:ascii="Arial" w:hAnsi="Arial" w:cs="Arial"/>
        </w:rPr>
        <w:t xml:space="preserve"> ‘species </w:t>
      </w:r>
      <w:proofErr w:type="spellStart"/>
      <w:r w:rsidR="00EB0613" w:rsidRPr="00EB0613">
        <w:rPr>
          <w:rFonts w:ascii="Arial" w:hAnsi="Arial" w:cs="Arial"/>
        </w:rPr>
        <w:t>name_protein</w:t>
      </w:r>
      <w:proofErr w:type="spellEnd"/>
      <w:r w:rsidR="00EB0613" w:rsidRPr="00EB0613">
        <w:rPr>
          <w:rFonts w:ascii="Arial" w:hAnsi="Arial" w:cs="Arial"/>
        </w:rPr>
        <w:t xml:space="preserve"> </w:t>
      </w:r>
      <w:proofErr w:type="spellStart"/>
      <w:r w:rsidR="00EB0613" w:rsidRPr="00EB0613">
        <w:rPr>
          <w:rFonts w:ascii="Arial" w:hAnsi="Arial" w:cs="Arial"/>
        </w:rPr>
        <w:t>name_GenBank</w:t>
      </w:r>
      <w:proofErr w:type="spellEnd"/>
      <w:r w:rsidR="00EB0613" w:rsidRPr="00EB0613">
        <w:rPr>
          <w:rFonts w:ascii="Arial" w:hAnsi="Arial" w:cs="Arial"/>
        </w:rPr>
        <w:t xml:space="preserve"> accession number’</w:t>
      </w:r>
      <w:r w:rsidR="004D5ACC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</w:p>
    <w:p w:rsidR="004D5ACC" w:rsidRPr="00EB0613" w:rsidRDefault="004D5ACC">
      <w:pPr>
        <w:rPr>
          <w:rFonts w:ascii="Arial" w:hAnsi="Arial" w:cs="Arial"/>
        </w:rPr>
      </w:pPr>
    </w:p>
    <w:p w:rsidR="00EB0613" w:rsidRPr="00512E52" w:rsidRDefault="00EB0613">
      <w:pPr>
        <w:rPr>
          <w:rFonts w:ascii="Arial" w:hAnsi="Arial" w:cs="Arial"/>
          <w:b/>
          <w:bCs/>
          <w:szCs w:val="24"/>
        </w:rPr>
      </w:pPr>
      <w:r w:rsidRPr="00512E52">
        <w:rPr>
          <w:rFonts w:ascii="Arial" w:hAnsi="Arial" w:cs="Arial"/>
          <w:b/>
          <w:bCs/>
          <w:szCs w:val="24"/>
        </w:rPr>
        <w:t>1. Atg6/BECN1</w:t>
      </w:r>
    </w:p>
    <w:p w:rsidR="00EB0613" w:rsidRPr="00512E52" w:rsidRDefault="00EB0613" w:rsidP="00EB0613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rosenbergii</w:t>
      </w:r>
      <w:r w:rsidRPr="00512E52">
        <w:rPr>
          <w:rFonts w:ascii="Arial" w:hAnsi="Arial" w:cs="Arial"/>
          <w:i/>
          <w:sz w:val="22"/>
          <w:szCs w:val="22"/>
        </w:rPr>
        <w:softHyphen/>
        <w:t>_</w:t>
      </w:r>
      <w:r w:rsidRPr="00512E52">
        <w:rPr>
          <w:rFonts w:ascii="Arial" w:hAnsi="Arial" w:cs="Arial"/>
          <w:iCs/>
          <w:sz w:val="22"/>
          <w:szCs w:val="22"/>
        </w:rPr>
        <w:t>Atg6</w:t>
      </w:r>
    </w:p>
    <w:p w:rsidR="00EB0613" w:rsidRPr="00512E52" w:rsidRDefault="00EB0613" w:rsidP="00EB0613">
      <w:pPr>
        <w:rPr>
          <w:rFonts w:ascii="Arial" w:hAnsi="Arial" w:cs="Arial"/>
          <w:color w:val="000000"/>
          <w:sz w:val="22"/>
          <w:szCs w:val="22"/>
        </w:rPr>
      </w:pPr>
      <w:r w:rsidRPr="00EB0613">
        <w:rPr>
          <w:rFonts w:ascii="Arial" w:hAnsi="Arial" w:cs="Arial"/>
          <w:color w:val="000000"/>
          <w:sz w:val="22"/>
          <w:szCs w:val="22"/>
        </w:rPr>
        <w:t>MDPRVTVNFVCQRCTQPIHLDAGFSHLNEHTLAELALPIYQGIDADFDPSDESLDKLVPPLRLSDSGHHNHGFMLVGESYDTEKTQPLKVVTGLYDLVSSNSDIDHPLCEECTDALLDMMDTTLSRTQKQAQMSQQLLASLNKMPDEDVTALENELKSLELEEERLLVELAETQKEQEVVMTILEKHEEEKARLQDEEERYWREYCSHKYQLTQMEDENRSLKNQLQYTQNQLERLKKTNVFNTTFHIWYSGHFGTINNLRLGRLPTAPVTWPEINAAWGQTVLLLASLARKIGLKFSKYRLVPFGNHSYIEVIGENRELPLYGSGGFRFLWDTKFDAGMVAFLECVAEFQQHVEAQGGQSAKFCLPYRINKHFIEDPTSNNSMSIKMQFNSEEQ</w:t>
      </w:r>
      <w:r w:rsidR="00AB11B2" w:rsidRPr="00512E52">
        <w:rPr>
          <w:rFonts w:ascii="Arial" w:hAnsi="Arial" w:cs="Arial"/>
          <w:color w:val="000000"/>
          <w:sz w:val="22"/>
          <w:szCs w:val="22"/>
        </w:rPr>
        <w:t>WTKALKFLLTNLKWGLTWVSSALFSSSQGEN</w:t>
      </w:r>
    </w:p>
    <w:p w:rsidR="00EB0613" w:rsidRPr="00512E52" w:rsidRDefault="00EB0613" w:rsidP="00EB0613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Pontastacus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leptodactylus</w:t>
      </w:r>
      <w:r w:rsidRPr="00512E52">
        <w:rPr>
          <w:rFonts w:ascii="Arial" w:hAnsi="Arial" w:cs="Arial"/>
          <w:iCs/>
          <w:sz w:val="22"/>
          <w:szCs w:val="22"/>
        </w:rPr>
        <w:t>_Atg6_GAFY01009424</w:t>
      </w:r>
    </w:p>
    <w:p w:rsidR="00EB0613" w:rsidRPr="00512E52" w:rsidRDefault="00EB0613" w:rsidP="00EB0613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MDPRVTVNFVCQRCLHPIHLDVGFSHLNEHTLAELALPIYPGEEVEFDPSDLDKLVPPLQLTDSGHHPHGFTLVGESGDTEKTQPLKVATGLYDLVSSNSDIDHPLCEECTDALLDLMDTTLSRTQKQAQMSQQLQASLADMPNTDVTALENELKNLQLEEERLIKELEEVEIEQDSAQKVLEKHEEEKARLEDEEERYWREYCTHKSQLTAMEDENRSLKSQLSYTQNQLERLKKTNVFNTTFHIWHSGHFGTINNLRLGRLPTAPVTWQEINAAWGQTVLLLASLARKIGLKFSKYRLVPYGNHSYIEVIGENRELPLYGSGGFRFLWDTKFDAGMTAFLECVAEFQQHVEAQGGQAARFCLPYRINKHCIEDPTSGNSLSIKMQFNSEEQ</w:t>
      </w:r>
      <w:r w:rsidR="00AB11B2" w:rsidRPr="00512E52">
        <w:rPr>
          <w:rFonts w:ascii="Arial" w:hAnsi="Arial" w:cs="Arial"/>
          <w:iCs/>
          <w:sz w:val="22"/>
          <w:szCs w:val="22"/>
        </w:rPr>
        <w:t>WTKALKFLLTNLKWGLTWVSSALFSSTQVET</w:t>
      </w:r>
    </w:p>
    <w:p w:rsidR="00EB0613" w:rsidRPr="00512E52" w:rsidRDefault="00EB0613" w:rsidP="00EB0613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Calanus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finmarchicus_</w:t>
      </w:r>
      <w:r w:rsidRPr="00512E52">
        <w:rPr>
          <w:rFonts w:ascii="Arial" w:hAnsi="Arial" w:cs="Arial"/>
          <w:iCs/>
          <w:sz w:val="22"/>
          <w:szCs w:val="22"/>
        </w:rPr>
        <w:t>Atg6_GAXK01132343</w:t>
      </w:r>
    </w:p>
    <w:p w:rsidR="00EB0613" w:rsidRPr="00512E52" w:rsidRDefault="00EB0613" w:rsidP="00EB0613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MSDLQGGINYLCQRCQQPLRLSTTLYSMDEHTLAELSLPISPAQNIDIASQAASLDRLVLPARLCESGGLAASGGMNNGFTLVGESGQASAMSHRLKVTSQLFDMLSDNSSVDHPLCEECTDTLLQSLEQQLELAEQDSQQYQEYLNKLNIETEDSSEVGELEQELSRLQVEEGELVQELEQLKAENATIDSDLEKQTLAREQLEQQEEQYWRQYSQHKQQLLLAEDEYRSLDCQLRHSQSQLDKLKKTNVFNATFHIWHSGHFGTINGFRLGRLPSIPVDWNELNTAWGQTVLLLHSLVKRIKLQLQRYQLVPYGNYSYVKVLADDKDLPLYGSGGFRLIWDTKFDAGMAAFLDCLQQFKEEVERGDSGFCLPYEMEKGKIRDPATGNTFSVKMQFNSEE</w:t>
      </w:r>
      <w:r w:rsidR="00AB11B2" w:rsidRPr="00512E52">
        <w:rPr>
          <w:rFonts w:ascii="Arial" w:hAnsi="Arial" w:cs="Arial"/>
          <w:iCs/>
          <w:sz w:val="22"/>
          <w:szCs w:val="22"/>
        </w:rPr>
        <w:t>QWTKAMKYMLTNLKWGLAWVTSKYTKQE</w:t>
      </w:r>
    </w:p>
    <w:p w:rsidR="00D0675D" w:rsidRPr="00512E52" w:rsidRDefault="00D0675D" w:rsidP="00EB0613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r w:rsidRPr="00512E52">
        <w:rPr>
          <w:rStyle w:val="Emphasis"/>
          <w:rFonts w:ascii="Arial" w:hAnsi="Arial" w:cs="Arial"/>
          <w:sz w:val="22"/>
          <w:szCs w:val="22"/>
        </w:rPr>
        <w:t>Daphnia pulex_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Atg6_</w:t>
      </w:r>
      <w:r w:rsidR="00450B81" w:rsidRPr="00512E52">
        <w:rPr>
          <w:rFonts w:ascii="Arial" w:hAnsi="Arial" w:cs="Arial"/>
          <w:sz w:val="22"/>
          <w:szCs w:val="22"/>
        </w:rPr>
        <w:t>EFX77818</w:t>
      </w:r>
    </w:p>
    <w:p w:rsidR="00450B81" w:rsidRPr="00512E52" w:rsidRDefault="00450B81" w:rsidP="00EB0613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EEDGRVVFCCQRCWTPLKLDTGFSCSLDEHTIAELSLPAVRTPELDYTSQASSLDNYVPSRQDHLSINQGFTFVGHAIAGNSGNTNIGHLSHYIRKSTRLFDLVSSTSDIDHPLCEDCSDSLLILLEQQLFQSEEECLEYKQFLAKITKETEDENLSNLEVIEKELLCLQAEELELKNELKELVHKHELITKEIEAEIEEENNVKQEEEKYWKSYSVHRNQQFQVLDEQISLECQLRFTRSNLDRLKQTNAFNAAFHLWHMGHFGTINGLRMGRLPSVPVDWAEINAAWGQVTILLSALARKVNLVFQRYKLVPFGSQSSIEDLVENKVFPLYGSGGFRFLWDAKFDSGMCSFLDCLQQFQQKVEGAKQSEDDTGRLNFQFPYRMERGRIEDRATRQWYSIKIQFNSE</w:t>
      </w:r>
      <w:r w:rsidR="00AB11B2" w:rsidRPr="00512E52">
        <w:rPr>
          <w:rFonts w:ascii="Arial" w:hAnsi="Arial" w:cs="Arial"/>
          <w:sz w:val="22"/>
          <w:szCs w:val="22"/>
        </w:rPr>
        <w:t>EQWTKALKFMLTNLKWGVAWVAAQNSLPELL</w:t>
      </w:r>
    </w:p>
    <w:p w:rsidR="00EB0613" w:rsidRPr="00512E52" w:rsidRDefault="00450B81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r w:rsidR="00A94A46" w:rsidRPr="00512E52">
        <w:rPr>
          <w:rStyle w:val="Emphasis"/>
          <w:rFonts w:ascii="Arial" w:hAnsi="Arial" w:cs="Arial"/>
          <w:sz w:val="22"/>
          <w:szCs w:val="22"/>
        </w:rPr>
        <w:t>Drosophila melanogaster</w:t>
      </w:r>
      <w:r w:rsidR="00A94A4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Atg6_NP651209</w:t>
      </w:r>
    </w:p>
    <w:p w:rsidR="00A94A46" w:rsidRPr="00512E52" w:rsidRDefault="00A94A46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SEAEKQAVSFACQRCLQPIVLDEQLEKISVHAMAELSLPIYGDNGNTLDPQDASSFDHFVPPYRLTDSINGTGFMLVSDGRDNKKMSAAFKLKAELFDCLSSNSEIDHPLCEECADSMLEIMDRELRIAEDEWDVYKAYLDELEQQRVAPNVEALDKELDELKRSEQQLLSELKELKKEEQSLNDAIAEEEQEREELHEQEESYWREYTKHRRELMLTEDDKRSLECQIAYSKQQLDKLRDTNIFNITFHIWHAGHFGTINNFRLGRLPSVSVDWSEINAAWGQTVLLLSALARKIGLTFERYRVVPFGNHSYVEVLGENRELPLYGSGGFKFFWDTKFDAAMVAFLDCLTQFQKEVEKRDTEFLLPYKMEKGKIIDPSTGNSYSIKIQFNSEEQWTKALKFMLTNLKWGLAWVSSQFVSP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Crassostrea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gigas_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BECN1_</w:t>
      </w:r>
      <w:r w:rsidRPr="00512E52">
        <w:rPr>
          <w:rFonts w:ascii="Arial" w:hAnsi="Arial" w:cs="Arial"/>
          <w:sz w:val="22"/>
          <w:szCs w:val="22"/>
        </w:rPr>
        <w:t>EKC28450</w:t>
      </w:r>
    </w:p>
    <w:p w:rsidR="00A94A46" w:rsidRPr="00512E52" w:rsidRDefault="00A94A46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ATIKVESKSGTTHVSFVCQRCRQPLKLDHSFNTLDRQLLAELSAGPFLTGQFSSLLDDVEVDENYSKRDITSTPEPDEDAGDFLLLGETSPGNMDNLSHRIRVSSALFDVMSGQSEIDHPLCEECTDNLLDQLDNQLKITEDECKDYREFLENLDSNHTEEDGSNLDVELQQLQAEEQSLRQQLQNLETEQEHTEALLEKEREISQKLQDEEDKYWKE</w:t>
      </w:r>
      <w:r w:rsidRPr="00512E52">
        <w:rPr>
          <w:rFonts w:ascii="Arial" w:hAnsi="Arial" w:cs="Arial"/>
          <w:sz w:val="22"/>
          <w:szCs w:val="22"/>
        </w:rPr>
        <w:lastRenderedPageBreak/>
        <w:t>YNEYKRQVQELEDEQRSVDNQLKYAQTQLDKLKKTNVFNTTFHIWHSGHFGTINNFRLGRLPSVPVDWNEINAAWGQTVLLLNSLAKKMNLTFQRYRLVPFGNHSYIESLSDKSKELPLYGSGGFRFFWDTKFDQAMVAFLDCLQQFKEEVEKGDTGFCLPYKMEKGKIEDSSTGTSYSIKIQFNSEEQWTKALKYMLTNLKWGLAWVSSQFANK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Strongylocentrot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purpuratu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BECN1_XP786368</w:t>
      </w:r>
    </w:p>
    <w:p w:rsidR="00A94A46" w:rsidRPr="00512E52" w:rsidRDefault="00A94A46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TSFIHSSDSQRSAPLIAGGGSSGKATPLLQSTDSSEPFDVNRDDGVARKVVAPRLSSHDSGQDFTLLGETASSRMESLSHRVKVASQLFDVMSGQSDIDHPLCEECTDSLLDQLDQQLKITEDECKHYRESLEKLTEAEGRGESNEDLEKELCKLEGEEGEMINELEGIEQERKDIQEEMKKQHNELEELKLEEERYWQEYNEYKRQLLEFQEEQRSVDNQLKYTQTQLERLNKTNVFNSTFHIWHNGHFGTINGFRLGRLPSVAVEWSEINAAWGQTVLLLHSLARKMNFTFKRYRLVPYGNHSHLESLTDKSKQLPLHGSGGFRFFWDTKFDQSMVAFLDCLQQLEEEVERGDSSFCLPYKMTNGKLEDTAAGQTYSIKIQFNSEEQWTKALKFMLTNLKWALAWVSSQFTK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Caenorhabditi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elegan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BECN1_NP500844</w:t>
      </w:r>
    </w:p>
    <w:p w:rsidR="00A94A46" w:rsidRPr="00512E52" w:rsidRDefault="00A94A46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TTQRSHICLNCQHPLRLDFTQRRPDSADSEKKSETVITEALTGHSRNLMKLISDAQFPSDAPVCNDCSDALRNEMDAQVATLDDEIKTYQTYINYLKENHPTTSIPDLKAKLQNVSDEEKELEQQLKKLLAEEEQLDLDLQTKRRTAEAASEKSGELWKKYRDNLRQVFEDQDELHSLEAERQYAEVQHRKLTDTNVLDLCFHIWVDGIVGEINGFRLGYLKDAPVEFTEINAALGQIVLLLEILLERIGVQHHELMPVAMGSHSYIKLRRNGIDMETYALYGQGTPLSGSSGIDPGIRRFLQLLEFLLKELKDRNKNFKPPYQIHADSLVDNGVKYNAVMTLNTDVRWTRAMALMLTDLKAACAQCDALRSPI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Danio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rerio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BECN1_NP957166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ETLRFSSNTMQVSFVCQRCNQPLKLDTSFNVLDRMTIHELTAPLVMVTANKQQDSGESSSFPEETFLENKQDGVARKFIPPARMMSAESTNSFTLIGEASDGGTMENLSRRLKVTSNLFDIMSGQTDIDHPLCEECTDTLLDHLDTQLNITENECQNYKSCLELLSQLPEEEEASLLNALQQLKQEEESLIQELESIETKREAVAKELDEGRNHSQLMDTEELRYQKEYCEFKRQQLELDDDLKSVDNQMRYCQIQLDKLKKTNVFNATFHIWHSGQFGTINNFRLGRLPSVPVEWNEINAAWGQTVLLLHALASKMGLCFQRYQLVPYGNHSYLESLSDKSKELPLYCSGGLRFFWDNKFDHAMVAFLDCVQQFKEEVEKDDTGFCLPYRMDVDKGKIEDTGGSGGSYSIKTQFNSEEQWTKALKFMLTNLKWGLAWVSSQFYNR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Xenop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tropicali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BECN1_NP001029112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ETSKSSTMQVSFVCQRCSQPLKLDTSFKILDKVTMQELTAPLVTTAAVKPGDIQEVDSNIEETFAENRTDGVSRRLIPPARMMSTESATSFTLIGEASDGGTMENLSRRLKVTGDLFDIMSGQTDVDHPLCEECTDTLLDQLDTQLNITENECQNYKRCLEILERMNEDDKEKLEAKLKELAEDEDRLIQELEEVERNRELVAKDIEKVREEAERLEQEEARYQKEYSEFKRQQLELDDDLKSVENQMRYAQIQLDKLKKTNVFNATFHIWHSGQFGTINNFRLGRLPSVPVEWNEINAAWGQTVLLLHALANKMGLQFQRYRLMPFGNHSYLESLTDKSKELPLYCSGGLRFFWDNKFDHAMVAFLDCVQQFKEEVEKGDTGFCLPYRMDVEKGKIEDTGGSGGSYSIKTQFNSEEQWTKALKFMLTNLKWGLAWVSSQFYNK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M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musculu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BECN1_</w:t>
      </w:r>
      <w:r w:rsidR="00AB11B2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P062530</w:t>
      </w:r>
    </w:p>
    <w:p w:rsidR="00AB11B2" w:rsidRPr="00512E52" w:rsidRDefault="00AB11B2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EGSKASSSTMQVSFVCQRCSQPLKLDTSFKILDRVTIQELTAPLLTTAQAKPGETQEEEANSGEEPFIETRQDGVSRRFIPPARMMSTESANSFTLIGEASDGGTMENLSRRLKVTGDLFDIMSGQTDVDHPLCEECTDTLLDQLDTQLNVTENECQNYKRCLEILEQMNEDDSEQLQRELKELALEEERLIQELEDVEKNRKVVAENLEKVQAEAERLDQEEAQYQREYSEFKRQQLELDDELKSVENQVRYAQIQLDKLKKTNVFNATFHIWHSGQFGTINNFRLGRLPSVPVEWNEINAAWGQTVLLLHALANKMGLKFQRYRLVPYGNHSYLESLTDKSKELPLYCSGGLRFFWDNKFDHAMVAFLDCVQQFKEEVEKGETRFCLPYRMDVEKGKIEDTGGSGGSYSIKTQFNSEEQWTKALKFMLTNLKWGLAWVSSQFYNK</w:t>
      </w:r>
    </w:p>
    <w:p w:rsidR="00A94A46" w:rsidRPr="00512E52" w:rsidRDefault="00A94A4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i/>
          <w:iCs/>
          <w:sz w:val="22"/>
          <w:szCs w:val="22"/>
        </w:rPr>
        <w:t>&gt;</w:t>
      </w:r>
      <w:r w:rsidRPr="00512E52">
        <w:rPr>
          <w:rFonts w:ascii="Arial" w:hAnsi="Arial" w:cs="Arial"/>
          <w:i/>
          <w:sz w:val="22"/>
          <w:szCs w:val="22"/>
        </w:rPr>
        <w:t>Homo sapiens</w:t>
      </w:r>
      <w:r w:rsidRPr="00512E52">
        <w:rPr>
          <w:rFonts w:ascii="Arial" w:hAnsi="Arial" w:cs="Arial"/>
          <w:iCs/>
          <w:sz w:val="22"/>
          <w:szCs w:val="22"/>
        </w:rPr>
        <w:t>_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BECN1</w:t>
      </w:r>
      <w:r w:rsidR="00AB11B2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NP003757</w:t>
      </w:r>
    </w:p>
    <w:p w:rsidR="00697EFF" w:rsidRPr="00512E52" w:rsidRDefault="00AB11B2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MEGSKTSNNSTMQVSFVCQRCSQPLKLDTSFKILDRVTIQELTAPLLTTAQAKPGETQEEETNSGEEPFIETPRQDGVSRRFIPPARMMSTESANSFTLIGEASDGGTMENLSRRLKVTGDLFDIMSGQTDVDHPLCEECTDTLLDQLDTQLNVTENECQNYKRCLEILEQMNEDDSEQLQMELKELALEEERLIQELEDVEKNRKIVAENLEKVQAEAERLDQEEAQYQREYSEFKRQQLELDDELKSVENQMRYAQTQLDKLKKTNVFNATFHIWHSGQFGTINNFRLGRLPSVPVEWNEINAAWGQTVLLLHALANKMGLKFQRYRLVPYGNHSYLESLTDKSKELPLYCSGGLRFFWDNKF</w:t>
      </w:r>
      <w:r w:rsidRPr="00512E52">
        <w:rPr>
          <w:rFonts w:ascii="Arial" w:hAnsi="Arial" w:cs="Arial"/>
          <w:iCs/>
          <w:sz w:val="22"/>
          <w:szCs w:val="22"/>
        </w:rPr>
        <w:lastRenderedPageBreak/>
        <w:t>DHAMVAFLDCVQQFKEEVEKGETRFCLPYRMDVEKGKIEDTGGSGGSYSIKTQFNSEEQWTKALKFMLTNLKWGLAWVSSQFYNK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</w:p>
    <w:p w:rsidR="00697EFF" w:rsidRPr="00512E52" w:rsidRDefault="00697EFF" w:rsidP="00697EFF">
      <w:pPr>
        <w:rPr>
          <w:rFonts w:ascii="Arial" w:hAnsi="Arial" w:cs="Arial"/>
          <w:b/>
          <w:bCs/>
          <w:szCs w:val="24"/>
        </w:rPr>
      </w:pPr>
      <w:r w:rsidRPr="00512E52">
        <w:rPr>
          <w:rFonts w:ascii="Arial" w:hAnsi="Arial" w:cs="Arial"/>
          <w:b/>
          <w:bCs/>
          <w:szCs w:val="24"/>
        </w:rPr>
        <w:t>2. Vps34/SQSTM1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b/>
          <w:bCs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rosenbergii</w:t>
      </w:r>
      <w:r w:rsidRPr="00512E52">
        <w:rPr>
          <w:rFonts w:ascii="Arial" w:hAnsi="Arial" w:cs="Arial"/>
          <w:sz w:val="22"/>
          <w:szCs w:val="22"/>
        </w:rPr>
        <w:t>_Vps34</w:t>
      </w:r>
    </w:p>
    <w:p w:rsidR="00697EFF" w:rsidRDefault="00697EFF" w:rsidP="00512E52">
      <w:pPr>
        <w:spacing w:after="0"/>
        <w:rPr>
          <w:rFonts w:ascii="Arial" w:hAnsi="Arial" w:cs="Arial"/>
          <w:color w:val="000000"/>
          <w:sz w:val="22"/>
          <w:szCs w:val="22"/>
        </w:rPr>
      </w:pPr>
      <w:r w:rsidRPr="00697EFF">
        <w:rPr>
          <w:rFonts w:ascii="Arial" w:hAnsi="Arial" w:cs="Arial"/>
          <w:color w:val="000000"/>
          <w:sz w:val="22"/>
          <w:szCs w:val="22"/>
        </w:rPr>
        <w:t>MEPDSDKFWYVYSSDLDVDIQIKIGTLDGKREKPNYKSLLEDPMLKYSGLYQPGCSDLYVSCQVYSDGRELTLPVRTSYKSFSARWNWNEWLTLPLRFSDLPRNAVLALTIYDTYGPRRNEPIGGTTISFFGKHGVFRQGLHDLRVWPGQVAHPIHTPGKGQDHGKDQMQRLAKLAKKHRNGHIMKVDWLDRLTFREIELINEQEKRSSNSMYLMVEFPRVEHEGVIYSIVWWESGGSMVYDHRTSGNIVRMPDPEIPLENLQEAKHHKLARSNRSGVTDRDLKPNSAIRDILNTIMAYPPIKQLSNDDQDTVWKYRFYLSSQKKALTKFLKCVNWKLPGETKQAIELLSRWAPPDADDALELLGPGFTHPDVRRYAVERLSLAADEDLLLYLLQLVQALKYEALEGVNMSLCDVSHYSSASDTSADTCGTGGTPSDAPAQEMIDSPEPAGGELTQSISSSSMEESEAATIQRSPTSSFNAEVETSDQFVSEPMCELLPKLAEETDTNLDLASFLIHRATKNPTLANYLYWYLLVECEEHEPGLKHDTKVREMYLWVLRRFKLALQQGCREARASRQSLMRQHHFMDQLVALVKCVAKESSNRMRRIEKLQSLLGDPEAFKTNFANFEPLALPLDPEVIVTGIIPDRASLFKSALEPCRLTFKTVTNEEYVAIFKHGDDLRQDQLIIQMITLMDKVLRRENLDLKLTPYKVLATSSKHGFVQFVESTAVAEVLRAEGSILQFFRKHSPSENGPCGIAPEVMDTYIKSCAGYCVITYLLGIGDRHLDNLLLTKRGNLFHIDFGYILGRDPKPLPPPMKLSKEMVEGMGGAQSEHYHEFRKLCYTSFHQLRRHANLILNLFSLMVDANVPDIALEPDKTVKKVEDKFRLDLSDEEAV</w:t>
      </w:r>
      <w:r w:rsidRPr="00512E52">
        <w:rPr>
          <w:rFonts w:ascii="Arial" w:hAnsi="Arial" w:cs="Arial"/>
          <w:color w:val="000000"/>
          <w:sz w:val="22"/>
          <w:szCs w:val="22"/>
        </w:rPr>
        <w:t>SYMQGLIDDSVNAVVAAMVEQLHKIAQYIRK</w:t>
      </w:r>
    </w:p>
    <w:p w:rsidR="00512E52" w:rsidRPr="00512E52" w:rsidRDefault="00512E52" w:rsidP="00512E52">
      <w:pPr>
        <w:spacing w:after="0"/>
        <w:rPr>
          <w:rFonts w:ascii="Arial" w:hAnsi="Arial" w:cs="Arial"/>
          <w:color w:val="000000"/>
          <w:sz w:val="22"/>
          <w:szCs w:val="22"/>
        </w:rPr>
      </w:pP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Pontastacus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leptodactylus</w:t>
      </w:r>
      <w:r w:rsidRPr="00512E52">
        <w:rPr>
          <w:rFonts w:ascii="Arial" w:hAnsi="Arial" w:cs="Arial"/>
          <w:sz w:val="22"/>
          <w:szCs w:val="22"/>
        </w:rPr>
        <w:t>_Vps34_GAFS01011900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EPDSDKFWYVHSCDLDVDIQVKIGTLDGKREKPNYEALLKNPLLKYSGLYQSGCSDLYVSCQVFSDGRELTLPVRTSYKPFSARWNWNEWLTLPLRFSDLPRNSVLALTIYDTYGPRINEPIGGTTISFFGKHGVFRQGLHDLRVWPNRIADHVLTPGKGQDHGKDQMQRLAKLAKKHRNGQMMKVDWLDRLTFREIELINEQEKRSSNSMYLIVEFPRVEHEGVIYSIVWWERGGNVEYEHRTCGNMVRMPDPEIALENLQEAKHHRLARSLRSGVTDKDLKPNSAIRDSLHTIMEYPSTKQLTSDEQDMVWKYRFYLSTQKKALTKFLKCVNWKLLGEAKQAIELLGRWVPPDVDDALELLGPGFTHPDVRRYAVERLSIASDEDLLLYLLQLVQALKYEALDNVDMSLCDVSHYSSASDTSGDTCHTEERTPEDSMQDRLCESTGSTGGDLTQSASSSLEESEAATIQRSPSSSLLAEPDSSDPSATAPDSGLLPELAEMDSELDLASFLIHRATRNPTLANYLYWYLLVECEDQEAGLKHDTKVREMYLWVLRRFKLALQQGSREARSSRLLLTRQHHFMDQLVTLVKAVGRESGNRMRKIEKLQTLLADSENLKINFANFEPLALPLDPEIIVTGIMPDRATLFKSALEPSRLTFNTVTGEEYVAIFKHGDDLRQDQLIIQIITLMDRLLRRENLDLRLTPYKVLATSSKHGFVQFIESHAVADVLRTEGGIQNFFRKHAPSETGPYGIAPEVMDTYIKSCAGYCVITYLLGIGDRHLDNLLLTRNGNLFHIDFGYILGRDPKPLPPPMKLSKEMVEGMGGAQSEHYHEFRKLCYTAFHQLRRHANLILNLFSLMVDANVPDIALEPDKTVKKVEDKFRLDLSDEEAVSYMQGLIDDSVNAVVAVVVEQLHKFAQYIRK</w:t>
      </w:r>
    </w:p>
    <w:p w:rsidR="00697EFF" w:rsidRPr="00512E52" w:rsidRDefault="00697EFF" w:rsidP="00697EFF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Penaeus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monodon</w:t>
      </w:r>
      <w:r w:rsidRPr="00512E52">
        <w:rPr>
          <w:rFonts w:ascii="Arial" w:hAnsi="Arial" w:cs="Arial"/>
          <w:sz w:val="22"/>
          <w:szCs w:val="22"/>
        </w:rPr>
        <w:t>_Vps34_</w:t>
      </w:r>
      <w:r w:rsidR="004D5ACC" w:rsidRPr="00512E52">
        <w:rPr>
          <w:rFonts w:ascii="Arial" w:hAnsi="Arial" w:cs="Arial"/>
          <w:sz w:val="22"/>
          <w:szCs w:val="22"/>
        </w:rPr>
        <w:t>JR226010</w:t>
      </w:r>
    </w:p>
    <w:p w:rsidR="00697EFF" w:rsidRPr="00512E52" w:rsidRDefault="00697EFF" w:rsidP="00697EFF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DAEIQVKIGNLDGKRDNPNYEALLKDSLLKYSGLYQAGCSDLYVTCQVICDGRQLTLPVRTSYKSFSARWSWNEWLTLPLKFRDLPRNALLALTVYDSLGPRRIERVGGTTISFFGKQGVFRQGLHDLRLWPGRVGDETTPGKGHDRGKDQMVRLAKLAKKHRNGQMMKVDWLDRLTFREIEVINEHEKRSSNAMYLMVEFPRVEHEGVIYSVVWWERGGEVEYRHRSAGSVVRMPDPEIGLENLQEAKHHRLARSLRSGVTDRDLKPNLAIRDALHTIVDYPPTKQLTSDEQDTVWKYRFYLSSQKRLSSQKRALTKFLKCVNWKLTGEAKQAIELLNRWAPPDADDALELLGPGFTHPEVRRYAVKRLSHASDEDLLLYLLQLVQALKYEAIEGVDTSLCDVSHYDENEEQEEEDDEEEEEGMMKGEEVREEKKIGKRPQEQGGRGIIGEDMYKDEEEDESEESESDTATLKQSGSSSLLADVEGGGVEKVEDKGSEKGEKGITATASNDSDRDPKTDSMETQKVSPTTPNQTEDSSQLRDPNLIASMEADPKGLDLASFLIQRATKNPTLANYLYWYLIVECERDEPGLKHEAKVVEMYEWVVRRFRAALWAGGRAARATRRDLARQTHFLEQLVALVKVVAKESNRVRRIEKLQSLLADSAAYKVNFSAFNPLRLPLDPEVIVTGIVPEKATLFKSALEPSRLTFVDVEGKEYVAIFKHGDDLRQDQLIIQMLTLMDRLLRRENLDLRLTPYKVLATSSRHGFVQFVESLSVAEVLRTEGSILNFFRRHAPSETGPQGISSEVMECYIKSCAGYCVMTYLLGVGDRHLDNLLLTKDGNLFHIDFGYILGRDPKPLPPPMKLSKEMVEGMGGQQAESYHEFRRLCYTAFHQLRRHANLILNLFSLMVDANVPDIALENDKAVKKVEDKFRLDLSDEEGASFVQGLIDDSVNAVVAVVVEQLHKFAQYIRK</w:t>
      </w:r>
    </w:p>
    <w:p w:rsidR="006C7163" w:rsidRPr="00512E52" w:rsidRDefault="006C7163" w:rsidP="00697EFF">
      <w:pPr>
        <w:rPr>
          <w:rStyle w:val="Emphasis"/>
          <w:rFonts w:ascii="Arial" w:hAnsi="Arial" w:cs="Arial"/>
          <w:sz w:val="22"/>
          <w:szCs w:val="22"/>
        </w:rPr>
      </w:pPr>
    </w:p>
    <w:p w:rsidR="00512E52" w:rsidRDefault="00697EFF" w:rsidP="00512E52">
      <w:pPr>
        <w:pStyle w:val="HTMLPreformatted"/>
        <w:spacing w:line="276" w:lineRule="auto"/>
        <w:rPr>
          <w:rFonts w:ascii="Arial" w:hAnsi="Arial" w:cs="Arial"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lastRenderedPageBreak/>
        <w:t>&gt;Daphnia pulex</w:t>
      </w:r>
      <w:r w:rsidRPr="00512E52">
        <w:rPr>
          <w:rFonts w:ascii="Arial" w:hAnsi="Arial" w:cs="Arial"/>
          <w:sz w:val="22"/>
          <w:szCs w:val="22"/>
        </w:rPr>
        <w:t>_Vps34_</w:t>
      </w:r>
      <w:r w:rsidR="00296500" w:rsidRPr="00512E52">
        <w:rPr>
          <w:rFonts w:ascii="Arial" w:hAnsi="Arial" w:cs="Arial"/>
          <w:sz w:val="22"/>
          <w:szCs w:val="22"/>
        </w:rPr>
        <w:t>EFX81394</w:t>
      </w:r>
    </w:p>
    <w:p w:rsidR="00A4368E" w:rsidRPr="00512E52" w:rsidRDefault="00A4368E" w:rsidP="00512E52">
      <w:pPr>
        <w:pStyle w:val="HTMLPreformatted"/>
        <w:spacing w:before="240" w:line="276" w:lineRule="auto"/>
        <w:rPr>
          <w:rFonts w:ascii="Arial" w:hAnsi="Arial" w:cs="Arial"/>
          <w:sz w:val="22"/>
          <w:szCs w:val="22"/>
        </w:rPr>
      </w:pPr>
      <w:r w:rsidRPr="00512E52">
        <w:rPr>
          <w:rStyle w:val="ffline"/>
          <w:rFonts w:ascii="Arial" w:eastAsiaTheme="majorEastAsia" w:hAnsi="Arial" w:cs="Arial"/>
          <w:sz w:val="22"/>
          <w:szCs w:val="22"/>
        </w:rPr>
        <w:t>MAETGTSGTTRFHYLYSCDLDINIQIKIGSLEGRLERPTYEDLLKDPLLKHSGIYQDTCPELCIKTQIWADNEPNTLPITTSYKSFTTRWNWNEWINLPMKYCDLPRNSQLCLTIYECCGPGKYVPVGGTTLPLFGKLGVYKQGLHDLRIWRNQVADGNLPSKTPAKVKDSGNEVMESLSKLTKRHHTGRIPQSDWLDRLTFREIELINEREKRTSNYMYLMVEFPRLEYHGVEYTVVYYEKGGDDMITQLTQSEYAVLNDDEILLENVIEGKHHKLARSIRSGLTDRDLKPDAGTRDQLHAIVDSPPTKTLASEEQDLVWRFRFYLSNQKKALTKFLKCVKWTSMSEARQAVDLMNRWAPIDPEDALELLGPNFTYSTVRKYAVSRLSHAPDEDLQLYLLQLVQALKYEDFDEICAGLDPRSLMLSVRSFNSADSFPSPEKAGHDVSIDERFNSEMESPVLESSPLLSAETPTPVRFINSESGEYSVDLPTFLIQRACANSALVNYFYWYLMIECEDPEPNVKHDARVREMYLVVMKKFLQALAKGGKEWRRRRAILNRQQQFLDRLVSLMKAVARESGNRKKKMERLRTLLADRDFFKGGTFLEFEPLPFLLDPELLIKGIVAEKATLFKSQLMPACLTFSTVSGQEYVAIFKHGDDLRQDQLILQMISLMDRLLRRENLDLKLTPYRVLATSSRHGFVQYIDSVSVREVSDTEGSILNFFRKYHPSESGPYGIAAEVMDCYIRSCAGYCVITYLLGVGDRHLDNLMLTKSGKLFHIDFGYILGRDPKPLPPPMKLSKEMVEAMGGVHSEHYTQFRKLCYTTFLHLRRHANLILNLFALMVDASVPDIALEPDKTVRKVQDKFRLDLNDEEALRYMQNLIDVSAAAVMAALVEQLHKIAQYWRK</w:t>
      </w:r>
    </w:p>
    <w:p w:rsidR="00A4368E" w:rsidRPr="00512E52" w:rsidRDefault="00A4368E" w:rsidP="00697EFF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Caenorhabditi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elegans</w:t>
      </w:r>
      <w:r w:rsidRPr="00512E52">
        <w:rPr>
          <w:rFonts w:ascii="Arial" w:hAnsi="Arial" w:cs="Arial"/>
          <w:sz w:val="22"/>
          <w:szCs w:val="22"/>
        </w:rPr>
        <w:t>_Vps34_</w:t>
      </w:r>
      <w:r w:rsidR="004D5ACC" w:rsidRPr="00512E52">
        <w:rPr>
          <w:rFonts w:ascii="Arial" w:hAnsi="Arial" w:cs="Arial"/>
          <w:sz w:val="22"/>
          <w:szCs w:val="22"/>
        </w:rPr>
        <w:t>NP001020954</w:t>
      </w:r>
    </w:p>
    <w:p w:rsidR="006C7163" w:rsidRPr="00512E52" w:rsidRDefault="004D5ACC" w:rsidP="004D5AC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RATPTESFSFVYSCDLQTNVQVKVAEFEGIFRDVLNPVRRLNQLFAEITVYCNNQQIGYPVCTSFHTPPDSSQLARQKLIQKWNEWLTLPIRYSDLSRDAFLHITIWEHEDDEIVNNSTFSRRLVAQSKLSMFSKRGILKSGVIDVQMNVSTTPDPFVKQPETWKYSDAWGDEIDLLFKQVTRQSRGLVEDVPWLDPFASRRIEMIRAKYKYSSPDRHVFLVLEMAAIRLGPTFYKVVYYEDETKNMRVSTSVNGGVGIVSACTRYCVADPELLLESLAEVKHSAMTRRIRDVEDERHRQVKPNKQAKDRLETIVNLPSSQVLTREQRDLVWKFRHYLRQFPKALNKYLRSVNWVHPQEVKTALALMNDWELIEAEDALELLSSAFTHPAVRAYSVSRLLEAASPEQVLLYLPQLVQALKYEQGQQLPEEGNPVPVVSEEEGKIPSVATTPTEELEGRDMTVVTKKEARKAASGDLATFLIDYALASPKVSNYLYWHLKTEIESTKESKEEHSKMYQNIQDRLMEALVKRPDTRAQVDSLHQQQIFVEDLIILMNEAKARGGRLNESKSAEFRTMLSRAKHMLDLKGVHLPLDPSFRLSSVIPDTASFFKSEMMPAKISFKVLQPNGKADRNIPEEYTVIFKTGDDLRQDQLIQQMVRLIDIILKKGQLDLKLTPYLVLSTGVGQGFVQCIKSKPLRAIQEQYKAHKMDCIREAMKELRPGDGPFGIEPNVIDNYVRSLAGYSVIMYILGLGDRHLDNLLLCENGKLFHVDFGFILGRDPKPMPPPMKLTSEMVQVMGGVKSKQFLEFVQHVDSAYRILRRHSNVLLNLFSLMLDAGIPDIAAEPDKAIFKIEQRLRLDLSDEAATKHIFTQIESSLNAKMAMISDIIHAYKQNLM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Danio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rerio</w:t>
      </w:r>
      <w:r w:rsidRPr="00512E52">
        <w:rPr>
          <w:rFonts w:ascii="Arial" w:hAnsi="Arial" w:cs="Arial"/>
          <w:sz w:val="22"/>
          <w:szCs w:val="22"/>
        </w:rPr>
        <w:t>_Vps34_</w:t>
      </w:r>
      <w:r w:rsidR="00625E64" w:rsidRPr="00512E52">
        <w:rPr>
          <w:rFonts w:ascii="Arial" w:hAnsi="Arial" w:cs="Arial"/>
          <w:sz w:val="22"/>
          <w:szCs w:val="22"/>
        </w:rPr>
        <w:t>NP001017550</w:t>
      </w:r>
    </w:p>
    <w:p w:rsidR="006C7163" w:rsidRPr="00512E52" w:rsidRDefault="004D5ACC" w:rsidP="004D5AC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DTDKFNYVYSCDLDINVQLKIGSLEGKREQKSYKALLEDPMLRFSGLYQESCSDLYVTCQAFAEGKPLALPVRTSYKAFSTRWNWNEWLRLPVKYPDLPQSAQVTLTVWDVYGPGRATPVGGTTVTLFGKYGMFRQGMHDLKVWPGVEGDGTEPTSTPGRTSSSLAEDQMGRLAKLTKAHRQGHMVKVDWLDRLTFREIEMINESEKRSSNFMYLMVEFPRVKSGEREYSIVYYEKDADESSPLPTSSDIVKVPDPQMCMENLVESKHHRLARSLRSGPSDHDLKPNAATRDQLNIIVSYPPTKQLSSEEQDLVWKFRYYLTTQEKALTKFLKCVNWDLPQEAKQALELLGKWRPMDVEDSLELLSSQFTNPTVRRYAVARLQQADDEDLLMYLLQLVQALKYENFNDIQGGLEPANKRDNQGGLTESSTTGDLDSSQLASAIAVMPSSQKGKEGTDGENLEQDLCTFLISRACKNSTLANYLYWYVIVECEDQDTQQRDPKTHDMYLNVMRRFSQALLKGDKSVRVMRSLLASQQTFVDRLVQLMKAVQRESGNRKKKTERSQSLLADNEKVNLSEIEPIPLPLEPQIRIKGIIPETATLFKSALMPAKLIFKTEDGEQYPVIFKHGDDLRQDQLILQIISLMDKLLRKENLDLKLTPYKVLATSTKHGFMQFVQSVPVAEVLATEGNIQSFFRKYAPNDKGPYGISSEVMDTYVKSCDTPISF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Xenop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tropicalis</w:t>
      </w:r>
      <w:r w:rsidRPr="00512E52">
        <w:rPr>
          <w:rFonts w:ascii="Arial" w:hAnsi="Arial" w:cs="Arial"/>
          <w:sz w:val="22"/>
          <w:szCs w:val="22"/>
        </w:rPr>
        <w:t>_Vps34_</w:t>
      </w:r>
      <w:r w:rsidR="006C7163" w:rsidRPr="00512E52">
        <w:rPr>
          <w:rFonts w:ascii="Arial" w:hAnsi="Arial" w:cs="Arial"/>
          <w:sz w:val="22"/>
          <w:szCs w:val="22"/>
        </w:rPr>
        <w:t>XP002935097</w:t>
      </w:r>
    </w:p>
    <w:p w:rsidR="006C7163" w:rsidRPr="00512E52" w:rsidRDefault="006C7163" w:rsidP="006C7163">
      <w:pPr>
        <w:rPr>
          <w:rStyle w:val="Emphasis"/>
          <w:rFonts w:ascii="Arial" w:hAnsi="Arial" w:cs="Arial"/>
          <w:i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sz w:val="22"/>
          <w:szCs w:val="22"/>
        </w:rPr>
        <w:t>MGESDRFYYVXXXXLNDSLYLHRGSLEGKREQKSYKAVLEDPMLKFSGLYQETCSDLYVTCQVFAEGKPLALPVRTSYKAFSTRWNWNEWLKLPVKYADLPRSAQVALTIWDVYGPGKAIPVGGTTVSLFGKYGMFRQGMHDLKVWPNIEADGSEPTKTPGRTSSSASEDQMSRLAKLTKAHRQGHMVKVDWLDRLTFREIEMINESEKRSSNFMYLMVEFPCVKSDEKEYGIVYYEKDGDESTPISSSSEIVRVPDPQMSMENLVESKHHKLARSLRSGPSDHDLKPNAATRDQLNIIVSYPPTKQLTSEEQDLVWKFRHYLTNQEKALTKFLKCVNWDLPQEAKQALELLGKWKPMDVEDSLELLSSHFTNPTVRRYAVARLQQADDEDLLMYLLQLVQALKYENFEDIKSGLEPTKKDSQGPMLESMTTSGINPESDSSQVISNPLPSAVSSPAPSSKTKDGLDAENLEQDLCTFLISRACKNSTLANYLYWYVIVECEDQDTQLRDPKTHEMYLNVMRRFSQALLKGDKSVRVMRSLLATQQTFVDRLVHLMKAVQRESGNRKKKNERLQALLGDN</w:t>
      </w:r>
      <w:r w:rsidRPr="00512E52">
        <w:rPr>
          <w:rStyle w:val="Emphasis"/>
          <w:rFonts w:ascii="Arial" w:hAnsi="Arial" w:cs="Arial"/>
          <w:i w:val="0"/>
          <w:sz w:val="22"/>
          <w:szCs w:val="22"/>
        </w:rPr>
        <w:lastRenderedPageBreak/>
        <w:t>EKMNLSEFEPIPLPLEPQVKIRGIIPEKATLFKSALMPAKLYFKTEDGGRYPVIFKNGDDLRQDQLILQIISLMDKLLRKENLDLKLTPYKVLATSTKHGFMQFIQSVPVAEVLATEGSIQNFFRKYAPSEKGPYGISAEVMDTYVKSCAGYCVITYILGVGDRHLDNLLLTKTGKLFHIDFGYILGRDPKPLPPPMKLNKEMVEGMGGTQSEQYQAFRKQCYTAFLHLRRYSNLILNLFSLMVDANIPDIALEPDKTVKKVQDKFRLDLSDEEAVHYMQTLIDDSVNALFAAVVEQIHKFAQYWRR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Ratt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norvegicus</w:t>
      </w:r>
      <w:r w:rsidRPr="00512E52">
        <w:rPr>
          <w:rFonts w:ascii="Arial" w:hAnsi="Arial" w:cs="Arial"/>
          <w:sz w:val="22"/>
          <w:szCs w:val="22"/>
        </w:rPr>
        <w:t>_Vps34_</w:t>
      </w:r>
      <w:r w:rsidR="004D5ACC" w:rsidRPr="00512E52">
        <w:rPr>
          <w:rFonts w:ascii="Arial" w:hAnsi="Arial" w:cs="Arial"/>
          <w:sz w:val="22"/>
          <w:szCs w:val="22"/>
        </w:rPr>
        <w:t>NP075247</w:t>
      </w:r>
    </w:p>
    <w:p w:rsidR="006C7163" w:rsidRPr="00512E52" w:rsidRDefault="004D5ACC" w:rsidP="004D5ACC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GEAEKFHYIYSCDLDINVQLKIGSLEGKREQKSYKAVLEDPMLKFSGLYQETCSDLYVTCQVFAEGKPLALPVRTSYKPFSTRWNWNEWLKLPVKYPDLPRNAQVALTIWDVYGPGRAVPVGGTTVSLFGKYGMFRQGMHDLKVWPNVEADGSEPTRTPGRTSSTLSEDQMSRLAKLTKAHRQGHMVKVDWLDRLTFREIEMINESEKRSSNFMYLMVEFRCVKCDDKEYGIVYYEKDGDESSPILTSFELVKVPDPQMSMENLVESKHHKLARSLRSGPSDHDLKPNATTRDQLNIIVSYPPTKQLTYEEQDLVWKFRYYLTNQEKALTKFLKCVNWDLPQEAKQALELLGKWKPMDVEDSLELLSSHYTNPTVRRYAVARLRQADDEDLLMYLLQLVQALKYENFDDIKNGLEPTKKDSQASVSESLSSSGVSSADIDSSQIITNPLPPVASPPPASKSKEVSDGENLEQDLCTFLISRACKNSTLANYLYWYVIVECEDQDTQQRDPKTHEMYLNVMRRFSQALLKGDKSVRVMRSLLAAQQTFVDRLVHLMKAVQRESGNRKKKNERLQALLGDNEKMNLSDVELIPLPLEPQVKIRGIIPETATLFKSALMPAQLFFKTEDGGKYPVIFKHGDDLRQDQLILQIISLMDKLLRKENLDLKLTPYKVLATSTKHGFMQFIQSVPVAEVLDTEGSIQNFFRKYAPSETGPNGISAEVMDTYVKSCAGYCVITYILGVGDRHLDNLLLTKTGKLFHIDFGYILGRDPKPLPPPMKLNKEMVEGMGGTQSEQYQEFRKQCYTAFLHLRRYSNLILNLFSLMVDANIPDIALEPDKTVKKVQDKFRLDLSDEEAVHYMQSLIDESVHALFAAVVEQIHKFAQYWRK</w:t>
      </w:r>
    </w:p>
    <w:p w:rsidR="00697EFF" w:rsidRPr="00512E52" w:rsidRDefault="00697EFF" w:rsidP="00697EFF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r w:rsidRPr="00512E52">
        <w:rPr>
          <w:rFonts w:ascii="Arial" w:hAnsi="Arial" w:cs="Arial"/>
          <w:i/>
          <w:sz w:val="22"/>
          <w:szCs w:val="22"/>
        </w:rPr>
        <w:t>Homo sapiens</w:t>
      </w:r>
      <w:r w:rsidRPr="00512E52">
        <w:rPr>
          <w:rFonts w:ascii="Arial" w:hAnsi="Arial" w:cs="Arial"/>
          <w:sz w:val="22"/>
          <w:szCs w:val="22"/>
        </w:rPr>
        <w:t>_Vps34_</w:t>
      </w:r>
      <w:r w:rsidR="004D5ACC" w:rsidRPr="00512E52">
        <w:rPr>
          <w:rFonts w:ascii="Arial" w:hAnsi="Arial" w:cs="Arial"/>
          <w:sz w:val="22"/>
          <w:szCs w:val="22"/>
        </w:rPr>
        <w:t>NP002638</w:t>
      </w:r>
    </w:p>
    <w:p w:rsidR="006C7163" w:rsidRPr="00512E52" w:rsidRDefault="004D5ACC" w:rsidP="00697EFF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GEAEKFHYIYSCDLDINVQLKIGSLEGKREQKSYKAVLEDPMLKFSGLYQETCSDLYVTCQVFAEGKPLALPVRTSYKAFSTRWNWNEWLKLPVKYPDLPRNAQVALTIWDVYGPGKAVPVGGTTVSLFGKYGMFRQGMHDLKVWPNVEADGSEPTKTPGRTSSTLSEDQMSRLAKLTKAHRQGHMVKVDWLDRLTFREIEMINESEKRSSNFMYLMVEFRCVKCDDKEYGIVYYEKDGDESSPILTSFELVKVPDPQMSMENLVESKHHKLARSLRSGPSDHDLKPNAATRDQLNIIVSYPPTKQLTYEEQDLVWKFRYYLTNQEKALTKFLKCVNWDLPQEAKQALELLGKWKPMDVEDSLELLSSHYTNPTVRRYAVARLRQADDEDLLMYLLQLVQALKYENFDDIKNGLEPTKKDSQSSVSENVSNSGINSAEIDSSQIITSPLPSVSSPPPASKTKEVPDGENLEQDLCTFLISRACKNSTLANYLYWYVIVECEDQDTQQRDPKTHEMYLNVMRRFSQALLKGDKSVRVMRSLLAAQQTFVDRLVHLMKAVQRESGNRKKKNERLQALLGDNEKMNLSDVELIPLPLEPQVKIRGIIPETATLFKSALMPAQLFFKTEDGGKYPVIFKHGDDLRQDQLILQIISLMDKLLRKENLDLKLTPYKVLATSTKHGFMQFIQSVPVAEVLDTEGSIQNFFRKYAPSENGPNGISAEVMDTYVKSCAGYCVITYILGVGDRHLDNLLLTKTGKLFHIDFGYILGRDPKPLPPPMKLNKEMVEGMGGTQSEQYQEFRKQCYTAFLHLRRYSNLILNLFSLMVDANIPDIALEPDKTVKKVQDKFRLDLSDEEAVHYMQSLIDESVHALFAAVVEQIHKFAQYWRK</w:t>
      </w:r>
    </w:p>
    <w:p w:rsidR="00697EFF" w:rsidRPr="00512E52" w:rsidRDefault="00697EFF" w:rsidP="00697EFF">
      <w:pPr>
        <w:rPr>
          <w:rFonts w:ascii="Arial" w:hAnsi="Arial" w:cs="Arial"/>
          <w:b/>
          <w:bCs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Saccharomyces cerevisiae</w:t>
      </w:r>
      <w:r w:rsidRPr="00512E52">
        <w:rPr>
          <w:rFonts w:ascii="Arial" w:hAnsi="Arial" w:cs="Arial"/>
          <w:sz w:val="22"/>
          <w:szCs w:val="22"/>
        </w:rPr>
        <w:t>_Vps34_</w:t>
      </w:r>
      <w:r w:rsidR="004D5ACC" w:rsidRPr="00512E52">
        <w:rPr>
          <w:rFonts w:ascii="Arial" w:hAnsi="Arial" w:cs="Arial"/>
          <w:sz w:val="22"/>
          <w:szCs w:val="22"/>
        </w:rPr>
        <w:t>NP013341</w:t>
      </w:r>
    </w:p>
    <w:p w:rsidR="00AB11B2" w:rsidRPr="00512E52" w:rsidRDefault="004D5ACC" w:rsidP="004D5ACC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SLNNITFCVSQDLDVPLKVKIKSLEGHKPLLKPSQKILNPELMLIGSNVFPSSDLIVSLQVFDKERNRNLTLPIYTPYIPFRNSRTWDYWLTLPIRIKQLTFSSHLRIILWEYNGSKQIPFFNLETSIFNLKDCTLKRGFESLKFRYDVIDHCEVVTDNKDQENLNKYFQGEFTRLPWLDEITISKLRKQRENRTWPQGTFVLNLEFPMLELPVVFIEREIMNTQMNIPTLKNNPGLSTDLREPNRNDPQIKISLGDKYHSTLKFYDPDQPNNDPIEEKYRRLERASKNANLDKQVKPDIKKRDYLNKIINYPPGTKLTAHEKGSIWKYRYYLMNNKKALTKLLQSTNLREESERVEVLELMDSWAEIDIDDALELLGSTFKNLSVRSYAVNRLKKASDKELELYLLQLVEAVCFENLSTFSDKSNSEFTIVDAVSSQKLSGDSMLLSTSHANQKLLKSISSESETSGTESLPIVISPLAEFLIRRALVNPRLGSFFYWYLKSESEDKPYLDQILSSFWSRLDKKSRNILNDQVRLINVLRECCETIKRLKDTTAKKMELLVHLLETKVRPLVKVRPIALPLDPDVLICDVCPETSKVFKSSLSPLKITFKTTLNQPYHLMFKVGDDLRQDQLVVQIISLMNELLKNENVDLKLTPYKILATGPQEGAIEFIPNDTLASILSKYHGILGYLKLHYPDENATLGVQGWVLDNFVKSCAGYCVITYILGVGDRHLDNLLVTPDGHFFHADFGYILGQDPKPFPPLMKLPPQIIEAFGGAESSNYDKFRSYCFVAYSILRRNAGLILNLFELMKTSNIPDIRIDPNGAILRVRERFNLNMSEEDATVHFQNLINDSVNALLPIVIDHLHNLAQYWRT</w:t>
      </w:r>
    </w:p>
    <w:p w:rsidR="00625E64" w:rsidRDefault="00625E64" w:rsidP="004D5ACC">
      <w:pPr>
        <w:rPr>
          <w:rFonts w:ascii="Arial" w:hAnsi="Arial" w:cs="Arial"/>
          <w:sz w:val="22"/>
          <w:szCs w:val="22"/>
        </w:rPr>
      </w:pPr>
    </w:p>
    <w:p w:rsidR="00512E52" w:rsidRDefault="00512E52" w:rsidP="004D5ACC">
      <w:pPr>
        <w:rPr>
          <w:rFonts w:ascii="Arial" w:hAnsi="Arial" w:cs="Arial"/>
          <w:sz w:val="22"/>
          <w:szCs w:val="22"/>
        </w:rPr>
      </w:pPr>
    </w:p>
    <w:p w:rsidR="00512E52" w:rsidRPr="00512E52" w:rsidRDefault="00512E52" w:rsidP="004D5ACC">
      <w:pPr>
        <w:rPr>
          <w:rFonts w:ascii="Arial" w:hAnsi="Arial" w:cs="Arial"/>
          <w:sz w:val="22"/>
          <w:szCs w:val="22"/>
        </w:rPr>
      </w:pPr>
    </w:p>
    <w:p w:rsidR="00625E64" w:rsidRPr="00512E52" w:rsidRDefault="00625E64" w:rsidP="00625E64">
      <w:pPr>
        <w:rPr>
          <w:rFonts w:ascii="Arial" w:hAnsi="Arial" w:cs="Arial"/>
          <w:b/>
          <w:bCs/>
          <w:szCs w:val="24"/>
        </w:rPr>
      </w:pPr>
      <w:r w:rsidRPr="00512E52">
        <w:rPr>
          <w:rFonts w:ascii="Arial" w:hAnsi="Arial" w:cs="Arial"/>
          <w:b/>
          <w:bCs/>
          <w:szCs w:val="24"/>
        </w:rPr>
        <w:lastRenderedPageBreak/>
        <w:t>3. Atg8/LC3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rosenbergii</w:t>
      </w:r>
      <w:r w:rsidR="00296500" w:rsidRPr="00512E52">
        <w:rPr>
          <w:rFonts w:ascii="Arial" w:hAnsi="Arial" w:cs="Arial"/>
          <w:iCs/>
          <w:sz w:val="22"/>
          <w:szCs w:val="22"/>
        </w:rPr>
        <w:t>_Atg8</w:t>
      </w:r>
    </w:p>
    <w:p w:rsidR="00625E64" w:rsidRPr="00512E52" w:rsidRDefault="000E5EA7" w:rsidP="000E5EA7">
      <w:pPr>
        <w:spacing w:after="0"/>
        <w:rPr>
          <w:rFonts w:ascii="Arial" w:hAnsi="Arial" w:cs="Arial"/>
          <w:color w:val="000000"/>
          <w:sz w:val="22"/>
          <w:szCs w:val="22"/>
        </w:rPr>
      </w:pPr>
      <w:r w:rsidRPr="000E5EA7">
        <w:rPr>
          <w:rFonts w:ascii="Arial" w:hAnsi="Arial" w:cs="Arial"/>
          <w:color w:val="000000"/>
          <w:sz w:val="22"/>
          <w:szCs w:val="22"/>
        </w:rPr>
        <w:t>MNSHTKPFRERRNFAQRQRDVEQIREQHPNKVPVIIERYPGEKHLPLLDKTKFLVPDHVTMGELVKIIRRRLQLHPTQAFFLLINQRALAS</w:t>
      </w:r>
      <w:r w:rsidR="00296500" w:rsidRPr="00512E52">
        <w:rPr>
          <w:rFonts w:ascii="Arial" w:hAnsi="Arial" w:cs="Arial"/>
          <w:color w:val="000000"/>
          <w:sz w:val="22"/>
          <w:szCs w:val="22"/>
        </w:rPr>
        <w:t>VSNTLAQVYQQHHHEDGFLYMVYASQEVFGQ</w:t>
      </w:r>
    </w:p>
    <w:p w:rsidR="000E5EA7" w:rsidRPr="00512E52" w:rsidRDefault="000E5EA7" w:rsidP="000E5EA7">
      <w:pPr>
        <w:spacing w:after="0"/>
        <w:rPr>
          <w:rFonts w:ascii="Arial" w:hAnsi="Arial" w:cs="Arial"/>
          <w:color w:val="000000"/>
          <w:sz w:val="22"/>
          <w:szCs w:val="22"/>
        </w:rPr>
      </w:pP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Style w:val="st"/>
          <w:rFonts w:ascii="Arial" w:hAnsi="Arial" w:cs="Arial"/>
          <w:i/>
          <w:sz w:val="22"/>
          <w:szCs w:val="22"/>
        </w:rPr>
        <w:t xml:space="preserve"> </w:t>
      </w:r>
      <w:r w:rsidRPr="00512E52">
        <w:rPr>
          <w:rStyle w:val="Emphasis"/>
          <w:rFonts w:ascii="Arial" w:hAnsi="Arial" w:cs="Arial"/>
          <w:sz w:val="22"/>
          <w:szCs w:val="22"/>
        </w:rPr>
        <w:t>nipponense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296500" w:rsidRPr="00512E52">
        <w:rPr>
          <w:rFonts w:ascii="Arial" w:hAnsi="Arial" w:cs="Arial"/>
          <w:iCs/>
          <w:sz w:val="22"/>
          <w:szCs w:val="22"/>
        </w:rPr>
        <w:t>SRR496753.6860</w:t>
      </w:r>
    </w:p>
    <w:p w:rsidR="00625E64" w:rsidRPr="00512E52" w:rsidRDefault="00296500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NTHAKPFRERRNFAQRQRDVEQIREQHPNKVPVIIERYPGEKHLPLLDKTKFLVPDHVTMGELVKIIRRRLQLHPTQAFFLLINQRALASVSNTLAQVYQQHHHEDGFLYMVYASQEVFGQ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Litopenae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vannamei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296500" w:rsidRPr="00512E52">
        <w:rPr>
          <w:rFonts w:ascii="Arial" w:hAnsi="Arial" w:cs="Arial"/>
          <w:iCs/>
          <w:sz w:val="22"/>
          <w:szCs w:val="22"/>
        </w:rPr>
        <w:t>JP427798</w:t>
      </w:r>
    </w:p>
    <w:p w:rsidR="00625E64" w:rsidRPr="00512E52" w:rsidRDefault="00296500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NNQVKPFRERRSFAQRQRDVEQIREQHPNKVPVIIERYPGERHLPLLDKTKFLVPDHVTMGELVKILRRRLQLHPTQAFFLLINQRALASVSNTLAQVYEHHHHEDGFLYMVYASQEVFGQ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r w:rsidRPr="00512E52">
        <w:rPr>
          <w:rStyle w:val="st"/>
          <w:rFonts w:ascii="Arial" w:hAnsi="Arial" w:cs="Arial"/>
          <w:sz w:val="22"/>
          <w:szCs w:val="22"/>
        </w:rPr>
        <w:t xml:space="preserve">Scylla </w:t>
      </w:r>
      <w:r w:rsidRPr="00512E52">
        <w:rPr>
          <w:rStyle w:val="Emphasis"/>
          <w:rFonts w:ascii="Arial" w:hAnsi="Arial" w:cs="Arial"/>
          <w:sz w:val="22"/>
          <w:szCs w:val="22"/>
        </w:rPr>
        <w:t>olivacea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sz w:val="22"/>
          <w:szCs w:val="22"/>
        </w:rPr>
        <w:t>GDRN01056303</w:t>
      </w:r>
    </w:p>
    <w:p w:rsidR="00625E64" w:rsidRPr="00512E52" w:rsidRDefault="00296500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KWQYREEHPFEKRRAEGEKIRKKYPDRVPVIVEKAPKARIGDLDKKKYLVPSDLTVGQFYFLIRKRIHLRPEDALFFFVNNVIPPTSATMGSLYQEHHEDDFFLYIAYSDESVYGC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Eriocheir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sinensis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sz w:val="22"/>
          <w:szCs w:val="22"/>
        </w:rPr>
        <w:t>FG359980</w:t>
      </w:r>
    </w:p>
    <w:p w:rsidR="00625E64" w:rsidRPr="00512E52" w:rsidRDefault="00423B3A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NAQVKPFRERRSFAQRQRDVEQIREQHPNKVPVIIERYPGERHLPLLDKTKFLVPDHVTMGELVKIIRRRLQLHPTQAFFLLINQRSLANVSSTLAQVYEHHHHEDGFLYMVYASQEVFG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r w:rsidRPr="00512E52">
        <w:rPr>
          <w:rStyle w:val="Emphasis"/>
          <w:rFonts w:ascii="Arial" w:hAnsi="Arial" w:cs="Arial"/>
          <w:sz w:val="22"/>
          <w:szCs w:val="22"/>
        </w:rPr>
        <w:t>Daphnia pulex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807239" w:rsidRPr="00512E52">
        <w:rPr>
          <w:rFonts w:ascii="Arial" w:hAnsi="Arial" w:cs="Arial"/>
          <w:sz w:val="22"/>
          <w:szCs w:val="22"/>
        </w:rPr>
        <w:t>EFX80203</w:t>
      </w:r>
    </w:p>
    <w:p w:rsidR="00625E64" w:rsidRPr="00512E52" w:rsidRDefault="00807239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SKMTQTSFKERRNYGQRVKDADMVRELHPNKIPIIVERFAGEKNLPLLDKTKFLVPDHVTVAELIKILRRRMQLNPNQAFFLLVNQRSMASISMTMGELFQREQDEDGFLYMVYASQESFGN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r w:rsidRPr="00512E52">
        <w:rPr>
          <w:rStyle w:val="Emphasis"/>
          <w:rFonts w:ascii="Arial" w:hAnsi="Arial" w:cs="Arial"/>
          <w:sz w:val="22"/>
          <w:szCs w:val="22"/>
        </w:rPr>
        <w:t>Drosophila melanogaster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sz w:val="22"/>
          <w:szCs w:val="22"/>
        </w:rPr>
        <w:t xml:space="preserve"> </w:t>
      </w:r>
      <w:r w:rsidR="00423B3A" w:rsidRPr="00512E52">
        <w:rPr>
          <w:rFonts w:ascii="Arial" w:hAnsi="Arial" w:cs="Arial"/>
          <w:iCs/>
          <w:sz w:val="22"/>
          <w:szCs w:val="22"/>
        </w:rPr>
        <w:t>NP727447</w:t>
      </w:r>
    </w:p>
    <w:p w:rsidR="00625E64" w:rsidRPr="00512E52" w:rsidRDefault="00423B3A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KFQYKEEHAFEKRRAEGDKIRRKYPDRVPVIVEKAPKARIGDLDKKKYLVPSDLTVGQFYFLIRKRIHLRPEDALFFFVNNVIPPTSATMGSLYQEHHEEDYFLYIAYSDENVYGMAKIN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Caenorhabditi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elegans</w:t>
      </w:r>
      <w:r w:rsidRPr="00512E52">
        <w:rPr>
          <w:rFonts w:ascii="Arial" w:hAnsi="Arial" w:cs="Arial"/>
          <w:iCs/>
          <w:sz w:val="22"/>
          <w:szCs w:val="22"/>
        </w:rPr>
        <w:t>_</w:t>
      </w:r>
      <w:r w:rsidR="00423B3A" w:rsidRPr="00512E52">
        <w:rPr>
          <w:rFonts w:ascii="Arial" w:hAnsi="Arial" w:cs="Arial"/>
          <w:iCs/>
          <w:sz w:val="22"/>
          <w:szCs w:val="22"/>
        </w:rPr>
        <w:t xml:space="preserve">LGG-1(Atg8 </w:t>
      </w:r>
      <w:proofErr w:type="spellStart"/>
      <w:r w:rsidR="00423B3A" w:rsidRPr="00512E52">
        <w:rPr>
          <w:rFonts w:ascii="Arial" w:hAnsi="Arial" w:cs="Arial"/>
          <w:iCs/>
          <w:sz w:val="22"/>
          <w:szCs w:val="22"/>
        </w:rPr>
        <w:t>ortholog</w:t>
      </w:r>
      <w:proofErr w:type="spellEnd"/>
      <w:proofErr w:type="gramStart"/>
      <w:r w:rsidR="00423B3A" w:rsidRPr="00512E52">
        <w:rPr>
          <w:rFonts w:ascii="Arial" w:hAnsi="Arial" w:cs="Arial"/>
          <w:iCs/>
          <w:sz w:val="22"/>
          <w:szCs w:val="22"/>
        </w:rPr>
        <w:t>)</w:t>
      </w:r>
      <w:r w:rsidRPr="00512E52">
        <w:rPr>
          <w:rFonts w:ascii="Arial" w:hAnsi="Arial" w:cs="Arial"/>
          <w:iCs/>
          <w:sz w:val="22"/>
          <w:szCs w:val="22"/>
        </w:rPr>
        <w:t>_</w:t>
      </w:r>
      <w:proofErr w:type="gramEnd"/>
      <w:r w:rsidR="00423B3A" w:rsidRPr="00512E52">
        <w:rPr>
          <w:rFonts w:ascii="Arial" w:hAnsi="Arial" w:cs="Arial"/>
          <w:sz w:val="22"/>
          <w:szCs w:val="22"/>
        </w:rPr>
        <w:t xml:space="preserve"> </w:t>
      </w:r>
      <w:r w:rsidR="00423B3A" w:rsidRPr="00512E52">
        <w:rPr>
          <w:rFonts w:ascii="Arial" w:hAnsi="Arial" w:cs="Arial"/>
          <w:iCs/>
          <w:sz w:val="22"/>
          <w:szCs w:val="22"/>
        </w:rPr>
        <w:t>NP495277</w:t>
      </w:r>
    </w:p>
    <w:p w:rsidR="00625E64" w:rsidRPr="00512E52" w:rsidRDefault="00423B3A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KWAYKEENNFEKRRAEGDKIRRKYPDRIPVIVEKAPKSKLHDLDKKKYLVPSDLTVGQFYFLIRKRIQLRPEDALFFFVNNVIPQTMTTMGQLYQDHHEEDLFLYIAYSDESVYGGEVEKKE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Danio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rerio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iCs/>
          <w:sz w:val="22"/>
          <w:szCs w:val="22"/>
        </w:rPr>
        <w:t>NP955898</w:t>
      </w:r>
    </w:p>
    <w:p w:rsidR="00625E64" w:rsidRPr="00512E52" w:rsidRDefault="00423B3A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PSEKTFKQRRTFEQRVEDVRLIREQHPNKIPVIIERYKGEKQLPILDKTKFLVPDHVNMSELIKIIRRRLQLNSNQAFFLLVNGHSMVSVSTAISEVYERERDEDGFLYMVYASQETFGFQ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Xenop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tropicalis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iCs/>
          <w:sz w:val="22"/>
          <w:szCs w:val="22"/>
        </w:rPr>
        <w:t>NP989346</w:t>
      </w:r>
    </w:p>
    <w:p w:rsidR="00625E64" w:rsidRPr="00512E52" w:rsidRDefault="00423B3A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PSEKTFKQRRSLEQRVEDVRLIREQHPTKIPVIIERYKGEKQLPVLDKTKFLVPDHVNMSELIKIIRRRLQLNSNQAFFLLVNGHSMVSVSTPISEVYEREKDEDGFLYMVYASQETFGVKYA</w:t>
      </w:r>
    </w:p>
    <w:p w:rsidR="00625E64" w:rsidRPr="00512E52" w:rsidRDefault="00625E64" w:rsidP="00625E64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M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musculus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iCs/>
          <w:sz w:val="22"/>
          <w:szCs w:val="22"/>
        </w:rPr>
        <w:t>AAI10309</w:t>
      </w:r>
    </w:p>
    <w:p w:rsidR="00625E64" w:rsidRPr="00512E52" w:rsidRDefault="00423B3A" w:rsidP="00625E64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PSEKTFKQRRSFEQRVEDVRLIREQHPTKIPVIIERYKGEKQLPVLDKTKFLVPDHVNMSELIKIIRRRLQLNANQAFFLLVNGHSMVSVSTPISEVYESERDEDGFLYMFYASQETFGTAMAV</w:t>
      </w:r>
    </w:p>
    <w:p w:rsidR="00625E64" w:rsidRPr="00512E52" w:rsidRDefault="00625E64" w:rsidP="00625E64">
      <w:pPr>
        <w:rPr>
          <w:rFonts w:ascii="Arial" w:hAnsi="Arial" w:cs="Arial"/>
          <w:b/>
          <w:b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r w:rsidRPr="00512E52">
        <w:rPr>
          <w:rFonts w:ascii="Arial" w:hAnsi="Arial" w:cs="Arial"/>
          <w:i/>
          <w:sz w:val="22"/>
          <w:szCs w:val="22"/>
        </w:rPr>
        <w:t>Homo sapiens</w:t>
      </w:r>
      <w:r w:rsidRPr="00512E52">
        <w:rPr>
          <w:rFonts w:ascii="Arial" w:hAnsi="Arial" w:cs="Arial"/>
          <w:iCs/>
          <w:sz w:val="22"/>
          <w:szCs w:val="22"/>
        </w:rPr>
        <w:t>_Atg8_</w:t>
      </w:r>
      <w:r w:rsidR="00423B3A" w:rsidRPr="00512E52">
        <w:rPr>
          <w:rFonts w:ascii="Arial" w:hAnsi="Arial" w:cs="Arial"/>
          <w:iCs/>
          <w:sz w:val="22"/>
          <w:szCs w:val="22"/>
        </w:rPr>
        <w:t>NP073729</w:t>
      </w:r>
    </w:p>
    <w:p w:rsidR="00625E64" w:rsidRPr="00512E52" w:rsidRDefault="00423B3A" w:rsidP="004D5ACC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PSEKTFKQRRTFEQRVEDVRLIREQHPTKIPVIIERYKGEKQLPVLDKTKFLVPDHVNMSELIKIIRRRLQLNANQAFFLLVNGHSMVSVSTPISEVYESEKDEDGFLYMVYASQETFGMKLSV</w:t>
      </w:r>
    </w:p>
    <w:p w:rsidR="00807239" w:rsidRPr="00512E52" w:rsidRDefault="00807239" w:rsidP="004D5ACC">
      <w:pPr>
        <w:rPr>
          <w:rFonts w:ascii="Arial" w:hAnsi="Arial" w:cs="Arial"/>
          <w:sz w:val="22"/>
          <w:szCs w:val="22"/>
        </w:rPr>
      </w:pPr>
    </w:p>
    <w:p w:rsidR="00807239" w:rsidRPr="00512E52" w:rsidRDefault="00807239" w:rsidP="00807239">
      <w:pPr>
        <w:rPr>
          <w:rFonts w:ascii="Arial" w:hAnsi="Arial" w:cs="Arial"/>
          <w:b/>
          <w:bCs/>
          <w:szCs w:val="24"/>
        </w:rPr>
      </w:pPr>
      <w:r w:rsidRPr="00512E52">
        <w:rPr>
          <w:rFonts w:ascii="Arial" w:hAnsi="Arial" w:cs="Arial"/>
          <w:b/>
          <w:bCs/>
          <w:szCs w:val="24"/>
        </w:rPr>
        <w:t>4. p62/SQSTM1</w:t>
      </w: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b/>
          <w:bCs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rosenbergii</w:t>
      </w:r>
      <w:r w:rsidRPr="00512E52">
        <w:rPr>
          <w:rFonts w:ascii="Arial" w:hAnsi="Arial" w:cs="Arial"/>
          <w:iCs/>
          <w:sz w:val="22"/>
          <w:szCs w:val="22"/>
        </w:rPr>
        <w:softHyphen/>
      </w:r>
      <w:r w:rsidRPr="00512E52">
        <w:rPr>
          <w:rFonts w:ascii="Arial" w:hAnsi="Arial" w:cs="Arial"/>
          <w:iCs/>
          <w:sz w:val="22"/>
          <w:szCs w:val="22"/>
        </w:rPr>
        <w:softHyphen/>
        <w:t>_p62</w:t>
      </w:r>
    </w:p>
    <w:p w:rsidR="00A24CBC" w:rsidRPr="00512E52" w:rsidRDefault="00A24CBC" w:rsidP="00A24CBC">
      <w:pPr>
        <w:spacing w:after="0"/>
        <w:rPr>
          <w:rFonts w:ascii="Arial" w:hAnsi="Arial" w:cs="Arial"/>
          <w:color w:val="000000"/>
          <w:sz w:val="22"/>
          <w:szCs w:val="22"/>
        </w:rPr>
      </w:pPr>
      <w:r w:rsidRPr="00A24CBC">
        <w:rPr>
          <w:rFonts w:ascii="Arial" w:hAnsi="Arial" w:cs="Arial"/>
          <w:color w:val="000000"/>
          <w:sz w:val="22"/>
          <w:szCs w:val="22"/>
        </w:rPr>
        <w:t>MSEEQSMSVKAFLDAGKDRQEVRRFGLPETLATNFAALREKICTVFNLSPQEIIISWKDCEGDSIVISSDEELVEAIADSLSKQKMQVFRVNVTLRQDDSEQGNQPGQPQGNQQGDIHEGVVCDVCDGPVVGFRYNCVTCQDFDLCGACETKGLHREHKMIRMPKPLSRGEPRFWWKEQSGPGGQYTSHFRMHSGAGGGDSNAYSFSSSTSGPGADAGGWCGWGPWMGRGGSRSCNRNGGRGWRGWWGKNWGGARADAGCWQGQGQTLGGFSSQQQQQQGQQQQQQGQQQQQQHQEQQQQQDQSKEKEQQRSANDNEKECPWTSANGGPCPFAEGHPIPSPERVAEEVQFAAQEAQKMAHHVAHHFASQMATDHVANVMRGIWTAWSGQQPPGVGPAVGQTSHSSSSSSSSASSAGGNNQEDGKSKNSSNGPSQSSHEQFLRNIGESVASMLEPMGIDVDVSVEHNGIRQRCSLSEDDLQARQSPTSKTPDVPKTPDATEPPTVSRDPQPTASSSSNMEVQTDVPEQNPVEMEVSSPPDGEAQMESDVEEWTMVNRDSQSPDKQAPAKPKTPPTQQRVEYPDLRQVETHPNPAVQQALEQMQSMG</w:t>
      </w:r>
      <w:r w:rsidRPr="00512E52">
        <w:rPr>
          <w:rFonts w:ascii="Arial" w:hAnsi="Arial" w:cs="Arial"/>
          <w:color w:val="000000"/>
          <w:sz w:val="22"/>
          <w:szCs w:val="22"/>
        </w:rPr>
        <w:t>YSNEGGWLTNLLEMKQGDINQVLDLLQPTHK</w:t>
      </w:r>
    </w:p>
    <w:p w:rsidR="00A24CBC" w:rsidRPr="00512E52" w:rsidRDefault="00A24CBC" w:rsidP="00A24CBC">
      <w:pPr>
        <w:spacing w:after="0"/>
        <w:rPr>
          <w:rFonts w:ascii="Arial" w:hAnsi="Arial" w:cs="Arial"/>
          <w:color w:val="000000"/>
          <w:sz w:val="22"/>
          <w:szCs w:val="22"/>
        </w:rPr>
      </w:pP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Pontastacus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leptodactylu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iCs/>
          <w:sz w:val="22"/>
          <w:szCs w:val="22"/>
        </w:rPr>
        <w:t>GAFY01003445</w:t>
      </w:r>
    </w:p>
    <w:p w:rsidR="00A24CBC" w:rsidRPr="00512E52" w:rsidRDefault="00A24CBC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MSEERSLSVKVYLDVGGGRQEVRRFALPENLATNFRCLKEKVASVFTLGNKEFAISWKDAEGDLIVISSDDELMEAIADTLSKQNLQLLRINVTVGSRPDVGPNNSVPGNQQGTLHEGVVCDVCEGPVRGFRYRCVSCEDFDLCGACESKGLHAEHKMLRLAKPHVKGSPWFFWRESEDSPGNFTSHFGLSGGTGPTCFTSSSTAGAGTGAGAWSNWGGRGGRHGHRRGCGSRGPGGWAGWWGKNWGGKAGGGCEQSQSMGTGFGQQHQHHRHHQQHHQQQQHQQQQQQQQQQQHQSQQQGNVNSNMHSEFPWTHTCPFMTGECSPQHMAEDAQKMAEDAQKMAEEAAQTAHEFASQMASEHVANVMRGIWTAWTGHQGPGLIKTASTSSSSSSSSSSNGDTQQPKSSKPKGEEDQQQKDTNKEANQTAGEEYLRNVGETVAAMLDPIGIDVEVSVEHNGIRQRCSLSKDDVESRKSPTASFSPSPPKEPESSEQSLASETSANMEVQNDASRQRGGGVDGVGEIMEVCSPQAGPSHNSGEQMEAEQSSSDIEDWTLVNKDANSLSQGAAKSKTPPTERRVAYPDLSVIEAHPNPIIQRALEQMQSMGYNNESGWLTNLLELKQGDINQVLDLLQPVHK</w:t>
      </w: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r w:rsidRPr="00512E52">
        <w:rPr>
          <w:rStyle w:val="Emphasis"/>
          <w:rFonts w:ascii="Arial" w:hAnsi="Arial" w:cs="Arial"/>
          <w:sz w:val="22"/>
          <w:szCs w:val="22"/>
        </w:rPr>
        <w:t>Daphnia pulex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sz w:val="22"/>
          <w:szCs w:val="22"/>
        </w:rPr>
        <w:t>EFX75305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NSLPFKCYLLTNNGQDKEIRRFALDSDVVGNFTYLQEKVRVVYPQLLRESFTISYIDEEGDKVTVSSDDELVAALMFAKRKDDEPFRLIVQTTAATSGAKPETATPSAGTGNCQGEIHWGVTCDGCQGAVKGFRYKCFQCPDYDLCGKCESAGQHPGHILIRVTGAMPAAFQAMKHALNGGPEVPHWRRGKHGRYHHQHGHGWNAWCPSGMNVEVDPQTTAAGSNKGASKTEAKPQCPYKFYMDQAKETATTIHAQAKETASIFNEQHPEYLAGLGSTIASVMEGLGFGSVGGSCPRASTQKPEAKKQETKKEETKAEEKDSTAEAKKEEVIIPVVIEKEETPTNAAVVNPYAHLVDAARAVEVASAKAMADFARQAAVQTGVAPKPAETMSFFQTAEAKKDTPFAVACRARMTAPQAPPQAVAEAIAEVVAQAPSQAIAEAVAEAAALAPTQAVADAIAKVAAEAPSQIAAQAVAQAAEDAYKDSLVSQQTVTEPTSVKPKHNESGDWTIVDHGMEHSSSPPPPSVPASQFVGARPKEPTAEKAPLHPDPFISAALETMLAMGFTNEGGWLAQLLEVKGGDIGKALDVLQSQFQRQQHQ</w:t>
      </w: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Danio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rerio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iCs/>
          <w:sz w:val="22"/>
          <w:szCs w:val="22"/>
        </w:rPr>
        <w:t>NP998338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TLSVSSSSNEKSTNVILLLMEFLGFRSLHLTLALLVPVIWVHLQWGLQDHLIWGVLLTTLPLTQWCTVCPDYDLCPTCQSKGLHKEHALLPIFHPMANVFEWLPRGKFWRKMRHCMWAQAQAQNQAQNQPQPGPSGAQQNQDAPENPNENGATASSQANVEYLKNIGEEVAAMLSPLGIDVDIDVEHEGKRTKVTPTPPASSGPSSARSDSGSVGLLSRGSGPGSQATEESVSEGTKKDQCSDEEWTHLSAKEVDPSTGELQSLRLEQDGADLPAPLNTASGTSTREGPTGLREAALYPHLPQDADPRLVESLSQMLSMGFTDEGGWLTRLLHTKNYDIGGALDTIQYSKTPGQQK</w:t>
      </w: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Xenop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tropicali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iCs/>
          <w:sz w:val="22"/>
          <w:szCs w:val="22"/>
        </w:rPr>
        <w:t>NP001007894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PVTVKAYLLGKDESHREIRRFQLELPAAGKEKASVSSCELLANKVTGVFQGLKGGAFQMFYKDEEGDLVAFSTDEELHMGLSLLNEDVFRIYIKERKECKRDHRGHCGQETPQNVVHPNVTCDGCDGPVVGNRFKCLICPDYDLCSTCEKKGIHKEHNMIMFPTPLVYPRSRWFRKMHHGVPPFPWMQGWAYPPRGYPCQNFQQAQESTPPQNETPAEEAAATSDSQSSQNPNVAFLKNVGESVAAMLSPLGIDVDIDVEHGGKRTKVSTSHPCSVDGDSQPNSSTSFTEIQDIASRSDSAPNLMETEHIAKRMKDIALNSPLPQDNEQGENSSSASGGDDDWTHVSSKEVDPSTGELQ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lastRenderedPageBreak/>
        <w:t>LQLMETGQPCSLDPTRSSALPTHAPTGLREAALYPHLPPEADPRLIESLSQMLSMGFTDEGGWLTRLLEAKQFDIGSALDAMQSIRHIPPS</w:t>
      </w: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M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musculu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iCs/>
          <w:sz w:val="22"/>
          <w:szCs w:val="22"/>
        </w:rPr>
        <w:t>NP035148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SFTVKAYLLGKEEATREIRRFSFCFSPEPEAEAQAAAGPGPCERLLSRVAVLFPTLRPGGFQAHYRDEDGDLVAFSSDEELTMAMSYVKDDIFRIYIKEKKECRREHRPPCAQEAPRNMVHPNVICDGCNGPVVGTRYKCSVCPDYDLCSVCEGKGLHREHSKLIFPNPFGHLSDSFSHSRWLRKLKHGHFGWPGWEMGPPGNWSPRPPRAGDGRPCPTAESASAPPEDPNVNFLKNVGESVAAALSPLGIEVDIDVEHGGKRSRLTPTTPESSSTGTEDKSNTQPSSCSSEVSKPDGAGEGPAQSLTEQMKKIALESVGQPEEQMESGNCSGGDDDWTHLSSKEVDPSTGELQSLQMPESEGPSSLDPSQEGPTGLKEAALYPHLPPEADPRLIESLSQMLSMGFSDEGGWLTRLLQTKNYDIGAALDTIQYSKHPPPL</w:t>
      </w: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r w:rsidRPr="00512E52">
        <w:rPr>
          <w:rFonts w:ascii="Arial" w:hAnsi="Arial" w:cs="Arial"/>
          <w:i/>
          <w:sz w:val="22"/>
          <w:szCs w:val="22"/>
        </w:rPr>
        <w:t>Homo sapien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iCs/>
          <w:sz w:val="22"/>
          <w:szCs w:val="22"/>
        </w:rPr>
        <w:t>NP003891</w:t>
      </w:r>
    </w:p>
    <w:p w:rsidR="00A24CBC" w:rsidRPr="00512E52" w:rsidRDefault="00A24CBC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MASLTVKAYLLGKEDAAREIRRFSFCCSPEPEAEAEAAAGPGPCERLLSRVAALFPALRPGGFQAHYRDEDGDLVAFSSDEELTMAMSYVKDDIFRIYIKEKKECRRDHRPPCAQEAPRNMVHPNVICDGCNGPVVGTRYKCSVCPDYDLCSVCEGKGLHRGHTKLAFPSPFGHLSEGFSHSRWLRKVKHGHFGWPGWEMGPPGNWSPRPPRAGEARPGPTAESASGPSEDPSVNFLKNVGESVAAALSPLGIEVDIDVEHGGKRSRLTPVSPESSSTEEKSSSQPSSCCSDPSKPGGNVEGATQSLAEQMRKIALESEGRPEEQMESDNCSGGDDDWTHLSSKEVDPSTGELQSLQMPESEGPSSLDPSQEGPTGLKEAALYPHLPPEADPRLIESLSQMLSMGFSDEGGWLTRLLQTKNYDIGAALDTIQYSKHPPPL</w:t>
      </w:r>
    </w:p>
    <w:p w:rsidR="00807239" w:rsidRPr="00512E52" w:rsidRDefault="00807239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Api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mellifera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sz w:val="22"/>
          <w:szCs w:val="22"/>
        </w:rPr>
        <w:t>XP392222</w:t>
      </w:r>
    </w:p>
    <w:p w:rsidR="00A24CBC" w:rsidRPr="00512E52" w:rsidRDefault="00A24CBC" w:rsidP="00A24CBC">
      <w:pPr>
        <w:pStyle w:val="HTMLPreformatted"/>
        <w:rPr>
          <w:rFonts w:ascii="Arial" w:hAnsi="Arial" w:cs="Arial"/>
          <w:sz w:val="22"/>
          <w:szCs w:val="22"/>
        </w:rPr>
      </w:pPr>
      <w:r w:rsidRPr="00512E52">
        <w:rPr>
          <w:rStyle w:val="ffline"/>
          <w:rFonts w:ascii="Arial" w:eastAsiaTheme="majorEastAsia" w:hAnsi="Arial" w:cs="Arial"/>
          <w:sz w:val="22"/>
          <w:szCs w:val="22"/>
        </w:rPr>
        <w:t>MKMFKAYLQNSDFSIKEIRKFNLYPSNLSDKFEVLCNKIKELFPELNHKSFTISWKDNDGDQIVMSSEDELKIAFNEIRNKEVETKYLAIYIKPTIQKEQKSTTNPYQNDLNEKVIHFGITCDGCDNDIIGFRYKCIQCEDYDLCAQCEAAGIHPHHCMIRMPQPLKWHHSRSLHHHLRKIFKKNGVHLNKKTSSNENKESQGIHCNIYPWFETYAPYLNNFIDALLEVHNVESNSSKVEKKEESKNNSHIDDNDSKKFPGEGRKLFDDTKDDKESVSDVASTTSQDSNPPKVTADEWTIIDTKDTTEANHTASTSSNMNETNEKEKSSSTAPSAPNGTSIYPELPKEKIIHHQNPIINEAVENMIRMGFSNQGGLLTYLLDAENGDINKVLEILQPTNKR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Strongylocentrotu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purpuratu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sz w:val="22"/>
          <w:szCs w:val="22"/>
        </w:rPr>
        <w:t>XP011664187</w:t>
      </w:r>
    </w:p>
    <w:p w:rsidR="00A24CBC" w:rsidRPr="00512E52" w:rsidRDefault="00A24CBC" w:rsidP="00A24CBC">
      <w:pPr>
        <w:pStyle w:val="HTMLPreformatted"/>
        <w:rPr>
          <w:rFonts w:ascii="Arial" w:hAnsi="Arial" w:cs="Arial"/>
          <w:sz w:val="22"/>
          <w:szCs w:val="22"/>
        </w:rPr>
      </w:pPr>
      <w:r w:rsidRPr="00512E52">
        <w:rPr>
          <w:rStyle w:val="ffline"/>
          <w:rFonts w:ascii="Arial" w:eastAsiaTheme="majorEastAsia" w:hAnsi="Arial" w:cs="Arial"/>
          <w:sz w:val="22"/>
          <w:szCs w:val="22"/>
        </w:rPr>
        <w:t>MSMTVKAYLKRGENANAEIRRFVIDVAVSSNYEYLSKKVAQVFPSLGDPDYFSLSWKDSEGDNITFSSDDELVEALGQINDDTFRIYVKEKKRCRREIRDAPSPGTSTDDGAGQEEQAYHPGVICDGCESRIRGPRFKCITCPDYDLCKQCESRGIHPDHSFVKFRKPQVGRSHHGGFFNRPGMFRPFGHPGWRHWWRHQQQQQQQGAGDASTTQNEQTQGTGPQINVGCTMGPGLFGGPPPPPHGPHMPPPPPHGPNMPPPPHEFLRDIGQTVAQMLDPLGIDVDIDIDNQGNRTHCAGEPNFCGGGGGGHGRGKHGRRHGGKGHRGCRKTWAGCEQGSSMDVGQEAEPAPSGAARSQEKSGEAGGNTQNKEQDATQKQPEGTAEPMETTVKDGSAAAPNQSPSGSDDADWTLLENAGGKPSAPSQNPQEDPSYQYQTALNQMGAMGFDNEGGWLTSLLDAKGGDIVRVLDAIKIGNQPSFSGNSK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</w:p>
    <w:p w:rsidR="00807239" w:rsidRPr="00512E52" w:rsidRDefault="00807239" w:rsidP="00807239">
      <w:pPr>
        <w:rPr>
          <w:rFonts w:ascii="Arial" w:hAnsi="Arial" w:cs="Arial"/>
          <w:i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r w:rsidRPr="00512E52">
        <w:rPr>
          <w:rStyle w:val="Emphasis"/>
          <w:rFonts w:ascii="Arial" w:hAnsi="Arial" w:cs="Arial"/>
          <w:sz w:val="22"/>
          <w:szCs w:val="22"/>
        </w:rPr>
        <w:t>Gallus gallu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A24CBC" w:rsidRPr="00512E52">
        <w:rPr>
          <w:rFonts w:ascii="Arial" w:hAnsi="Arial" w:cs="Arial"/>
          <w:sz w:val="22"/>
          <w:szCs w:val="22"/>
        </w:rPr>
        <w:t>XP001233249</w:t>
      </w:r>
    </w:p>
    <w:p w:rsidR="00A24CBC" w:rsidRPr="00512E52" w:rsidRDefault="00A24CBC" w:rsidP="00A24CBC">
      <w:pPr>
        <w:pStyle w:val="HTMLPreformatted"/>
        <w:rPr>
          <w:rFonts w:ascii="Arial" w:hAnsi="Arial" w:cs="Arial"/>
          <w:sz w:val="22"/>
          <w:szCs w:val="22"/>
        </w:rPr>
      </w:pPr>
      <w:r w:rsidRPr="00512E52">
        <w:rPr>
          <w:rStyle w:val="ffline"/>
          <w:rFonts w:ascii="Arial" w:eastAsiaTheme="majorEastAsia" w:hAnsi="Arial" w:cs="Arial"/>
          <w:sz w:val="22"/>
          <w:szCs w:val="22"/>
        </w:rPr>
        <w:t>MAALTVKAYLLGKEDATREIRRFSLMPPVRYQAVHDRVAELFQGLLRAGPPPAFRMHYKDEDGDLIAFSSDEELDLAMPYVQDGVFRVYIKEKKECRREHRSQCSQEPPRDMVHPNVICDGCQGPVVGARFKCTVCPDYDLCSTCEGKGIHKEHNMVMFQSPLLNPFEWYPRGRWLRKMRHGVPPFPWMHCWGYPGPAAPCQNSEQAQADAAASSPPAAGEASTNSQPQDPNVTFLKNVGESVAAFLSPLGIEVDIDVEHGGQRSKVTPASPNQENNNAESSSSTLNQNSQTKPYWSNTESATVVNTVAEQIQDMVIDPVPTQMEDGSLQSQEHSESSSSSGGDEDWTHLSSKEVDPSTGELQSLQMPETDDPSSLDVAQEAPQAGPTGLREAALYPHLPPEADPRLIESLSQMLSMGFSDEGGWLTRLLQTKNCDIGAALDAIQYSKQPPSL</w:t>
      </w:r>
    </w:p>
    <w:p w:rsidR="00A24CBC" w:rsidRPr="00512E52" w:rsidRDefault="00A24CBC" w:rsidP="00807239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</w:p>
    <w:p w:rsidR="00807239" w:rsidRPr="00512E52" w:rsidRDefault="00807239" w:rsidP="00807239">
      <w:pPr>
        <w:rPr>
          <w:rFonts w:ascii="Arial" w:hAnsi="Arial" w:cs="Arial"/>
          <w:b/>
          <w:b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Pr="00512E52">
        <w:rPr>
          <w:rStyle w:val="Emphasis"/>
          <w:rFonts w:ascii="Arial" w:hAnsi="Arial" w:cs="Arial"/>
          <w:sz w:val="22"/>
          <w:szCs w:val="22"/>
        </w:rPr>
        <w:t>Canis</w:t>
      </w:r>
      <w:proofErr w:type="spellEnd"/>
      <w:r w:rsidRPr="00512E52">
        <w:rPr>
          <w:rStyle w:val="Emphasis"/>
          <w:rFonts w:ascii="Arial" w:hAnsi="Arial" w:cs="Arial"/>
          <w:sz w:val="22"/>
          <w:szCs w:val="22"/>
        </w:rPr>
        <w:t xml:space="preserve"> familiaris</w:t>
      </w:r>
      <w:r w:rsidRPr="00512E52">
        <w:rPr>
          <w:rFonts w:ascii="Arial" w:hAnsi="Arial" w:cs="Arial"/>
          <w:iCs/>
          <w:sz w:val="22"/>
          <w:szCs w:val="22"/>
        </w:rPr>
        <w:t>_p62_</w:t>
      </w:r>
      <w:r w:rsidR="009C36F5" w:rsidRPr="00512E52">
        <w:rPr>
          <w:rFonts w:ascii="Arial" w:hAnsi="Arial" w:cs="Arial"/>
          <w:sz w:val="22"/>
          <w:szCs w:val="22"/>
        </w:rPr>
        <w:t>XP013973114</w:t>
      </w:r>
    </w:p>
    <w:p w:rsidR="009C36F5" w:rsidRPr="00512E52" w:rsidRDefault="009C36F5" w:rsidP="009C36F5">
      <w:pPr>
        <w:pStyle w:val="HTMLPreformatted"/>
        <w:rPr>
          <w:rFonts w:ascii="Arial" w:hAnsi="Arial" w:cs="Arial"/>
          <w:sz w:val="22"/>
          <w:szCs w:val="22"/>
        </w:rPr>
      </w:pPr>
      <w:r w:rsidRPr="00512E52">
        <w:rPr>
          <w:rStyle w:val="ffline"/>
          <w:rFonts w:ascii="Arial" w:eastAsiaTheme="majorEastAsia" w:hAnsi="Arial" w:cs="Arial"/>
          <w:sz w:val="22"/>
          <w:szCs w:val="22"/>
        </w:rPr>
        <w:t>MAMSYVKDDIFRIYIKEKKECRRDHRPPCAQEAPRGLVHPNVICDGCNGPVVGTRYKCSVCPDYDLCAACEGKGLHREHSKLVFPGTFGPFSEGFSHSRWLRKLKHGHFGWPGWEMGPPGNWSPRPPRAGDARPGPAAESV</w:t>
      </w:r>
      <w:r w:rsidRPr="00512E52">
        <w:rPr>
          <w:rStyle w:val="ffline"/>
          <w:rFonts w:ascii="Arial" w:eastAsiaTheme="majorEastAsia" w:hAnsi="Arial" w:cs="Arial"/>
          <w:sz w:val="22"/>
          <w:szCs w:val="22"/>
        </w:rPr>
        <w:lastRenderedPageBreak/>
        <w:t>SGPSEDPSVNFLKNVGESVAAALSPLGIEVDIDVEHGGKRSRLTPVSPGGSSTEDRGSSQPSSCSSDPNKPDVDRDPEGTAQALAEQMDKVALESGPPEEQMESDNCSGGDEDWTHLSSKEVDPSTGELQSLQMPESEGPGSLGSSQEGPTGLKEAALYPHLPPEADPRLIESLSQMLSAGIEVDIDVEHGGKRSRLTPVSPGGSSTEDRGSSQPSSCSSDPNKPDVDRDPEGTAQALAEQMDKVALESGPPEASTRPGPGLSLCTVSLWTPGIADPSMSWSECRWWS</w:t>
      </w:r>
    </w:p>
    <w:p w:rsidR="00A24CBC" w:rsidRPr="00512E52" w:rsidRDefault="00A24CBC" w:rsidP="004D5ACC">
      <w:pPr>
        <w:rPr>
          <w:rFonts w:ascii="Arial" w:hAnsi="Arial" w:cs="Arial"/>
          <w:sz w:val="22"/>
          <w:szCs w:val="22"/>
        </w:rPr>
      </w:pPr>
    </w:p>
    <w:p w:rsidR="00A24CBC" w:rsidRPr="00512E52" w:rsidRDefault="00A24CBC" w:rsidP="00A24CBC">
      <w:pPr>
        <w:rPr>
          <w:rFonts w:ascii="Arial" w:hAnsi="Arial" w:cs="Arial"/>
          <w:b/>
          <w:bCs/>
          <w:szCs w:val="24"/>
        </w:rPr>
      </w:pPr>
      <w:r w:rsidRPr="00512E52">
        <w:rPr>
          <w:rFonts w:ascii="Arial" w:hAnsi="Arial" w:cs="Arial"/>
          <w:b/>
          <w:bCs/>
          <w:szCs w:val="24"/>
        </w:rPr>
        <w:t>5. Lamp-1</w:t>
      </w:r>
    </w:p>
    <w:p w:rsidR="00A24CBC" w:rsidRPr="00512E52" w:rsidRDefault="00A24CBC" w:rsidP="00A24CBC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&gt;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Fonts w:ascii="Arial" w:hAnsi="Arial" w:cs="Arial"/>
          <w:i/>
          <w:sz w:val="22"/>
          <w:szCs w:val="22"/>
        </w:rPr>
        <w:t xml:space="preserve"> rosenbergii</w:t>
      </w:r>
      <w:r w:rsidR="0073352F" w:rsidRPr="00512E52">
        <w:rPr>
          <w:rFonts w:ascii="Arial" w:hAnsi="Arial" w:cs="Arial"/>
          <w:iCs/>
          <w:sz w:val="22"/>
          <w:szCs w:val="22"/>
        </w:rPr>
        <w:t>_Lamp-1</w:t>
      </w:r>
    </w:p>
    <w:p w:rsidR="0073352F" w:rsidRPr="00512E52" w:rsidRDefault="009C36F5" w:rsidP="00A24CBC">
      <w:pPr>
        <w:rPr>
          <w:rFonts w:ascii="Arial" w:hAnsi="Arial" w:cs="Arial"/>
          <w:iCs/>
          <w:sz w:val="22"/>
          <w:szCs w:val="22"/>
        </w:rPr>
      </w:pPr>
      <w:r w:rsidRPr="00512E52">
        <w:rPr>
          <w:rFonts w:ascii="Arial" w:hAnsi="Arial" w:cs="Arial"/>
          <w:iCs/>
          <w:sz w:val="22"/>
          <w:szCs w:val="22"/>
        </w:rPr>
        <w:t>MAKLFAFAFALLFACGSVIGQDDTTIEPDTTLPPEPPTTVPLTTEAPITEPPATTAPPEPETTTAPETTVPPEPETTTAAPVPDTTTAPVPVTTPAPEANYNYNITENNVTCIMIEGAVTFLVNYTTVNNETKTATVVLPKHPKANSVITGTCNGTDGQEEIQVTWGPAGQSSSVKVEFGVKGDSWSVSSFVANLFMDPVTFANGTDAGKTLSLDVDYGFSPLSVPVNHSFNCHSSLSAVNITATIGGAPYSLGVSSKLDGIHIQAYNMVPYEPDFVSSVHCSADEISDVVPIAVGCALAALVVIVLIAYLVGRRRRSAAYQSV</w:t>
      </w:r>
    </w:p>
    <w:p w:rsidR="00B05084" w:rsidRPr="00512E52" w:rsidRDefault="00B05084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r w:rsidRPr="00512E52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12E52">
        <w:rPr>
          <w:rFonts w:ascii="Arial" w:hAnsi="Arial" w:cs="Arial"/>
          <w:i/>
          <w:sz w:val="22"/>
          <w:szCs w:val="22"/>
        </w:rPr>
        <w:t>Macrobrachium</w:t>
      </w:r>
      <w:proofErr w:type="spellEnd"/>
      <w:r w:rsidRPr="00512E52">
        <w:rPr>
          <w:rStyle w:val="st"/>
          <w:rFonts w:ascii="Arial" w:hAnsi="Arial" w:cs="Arial"/>
          <w:i/>
          <w:sz w:val="22"/>
          <w:szCs w:val="22"/>
        </w:rPr>
        <w:t xml:space="preserve"> </w:t>
      </w:r>
      <w:r w:rsidRPr="00512E52">
        <w:rPr>
          <w:rStyle w:val="Emphasis"/>
          <w:rFonts w:ascii="Arial" w:hAnsi="Arial" w:cs="Arial"/>
          <w:sz w:val="22"/>
          <w:szCs w:val="22"/>
        </w:rPr>
        <w:t>nipponense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Pr="00512E52">
        <w:rPr>
          <w:rFonts w:ascii="Arial" w:hAnsi="Arial" w:cs="Arial"/>
          <w:sz w:val="22"/>
          <w:szCs w:val="22"/>
        </w:rPr>
        <w:t xml:space="preserve"> 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SRR496753.2184.2</w:t>
      </w:r>
    </w:p>
    <w:p w:rsidR="003D5F1A" w:rsidRPr="00512E52" w:rsidRDefault="00B05084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KLFAFAFALLFACGSVIGQEDTTLEPDTTLAPTTVPPTTEAPTEPPATTTVPPEPETTTAPETTVTPEPETTTAAPVPDTTTAPAPVTTPAPEPNYNYNITENNVTCIMIEGAVTFFVNYTTVNNETKTATVVLPKHPKADSVITGTCNGTDGQEEIDVTWGSAGQSSSVKVEFGIKGDSWSVSSFVANLFMDPVTFANGTDAGKTLSLVVDYGFSPLSVPVNHSFNCHSSLSAVNITATIGDAPYTQRVSSKLEGIHIQAFNMVPYEPDFVSSVHCSADEISDVVPIAVGCALAALVVIVLIAYLVGRRRRSAAYQSV</w:t>
      </w:r>
    </w:p>
    <w:p w:rsidR="0073352F" w:rsidRPr="00512E52" w:rsidRDefault="0073352F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sz w:val="22"/>
          <w:szCs w:val="22"/>
        </w:rPr>
        <w:t>&gt;</w:t>
      </w:r>
      <w:proofErr w:type="spellStart"/>
      <w:r w:rsidR="00A24CBC" w:rsidRPr="00512E52">
        <w:rPr>
          <w:rFonts w:ascii="Arial" w:hAnsi="Arial" w:cs="Arial"/>
          <w:i/>
          <w:sz w:val="22"/>
          <w:szCs w:val="22"/>
        </w:rPr>
        <w:t>Pontastacus</w:t>
      </w:r>
      <w:proofErr w:type="spellEnd"/>
      <w:r w:rsidR="00A24CBC" w:rsidRPr="00512E52">
        <w:rPr>
          <w:rFonts w:ascii="Arial" w:hAnsi="Arial" w:cs="Arial"/>
          <w:i/>
          <w:sz w:val="22"/>
          <w:szCs w:val="22"/>
        </w:rPr>
        <w:t xml:space="preserve"> leptodactylu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512E52" w:rsidRPr="00512E52">
        <w:rPr>
          <w:rFonts w:ascii="Arial" w:eastAsia="Cordia New" w:hAnsi="Arial" w:cs="Arial"/>
          <w:sz w:val="22"/>
          <w:szCs w:val="22"/>
        </w:rPr>
        <w:t>GAFS01004294</w:t>
      </w:r>
    </w:p>
    <w:p w:rsidR="0073352F" w:rsidRPr="00512E52" w:rsidRDefault="003D5F1A" w:rsidP="00A24CBC">
      <w:pPr>
        <w:rPr>
          <w:rFonts w:ascii="Arial" w:hAnsi="Arial" w:cs="Arial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MALNFSSGVILIVLVVAGSMAMGQETDVTTDSTSMPTTRSSTSTTTSLTSTTTKPTTTTELSTAEPTTTDAPETTEPPSTSEAPTTTTEPPTTTTEMPTTETPTTPSPDTKYRVKDGNLTCIMVEGEISFAISYLTPKNDTKVAKVKVPQHEGKVSGTCNGTDGTQSITISWTDEGPSSTTFTFRKSEDNWSVSSFTASLYLNNKTFPDSLLSGKMLDLVIFSSLNHFDVAVNFSLNCHSTVSTSNVTGTLEKEEYNLPLSSSFSQIHVEAFNEIPNEPDFVASVHCAADK</w:t>
      </w:r>
      <w:r w:rsidR="00D76451" w:rsidRPr="00512E52">
        <w:rPr>
          <w:rFonts w:ascii="Arial" w:hAnsi="Arial" w:cs="Arial"/>
          <w:sz w:val="22"/>
          <w:szCs w:val="22"/>
        </w:rPr>
        <w:t>TSDIVPIAVGCALAGLVVIVLIAYLVGRRRR</w:t>
      </w:r>
      <w:r w:rsidRPr="00512E52">
        <w:rPr>
          <w:rFonts w:ascii="Arial" w:hAnsi="Arial" w:cs="Arial"/>
          <w:sz w:val="22"/>
          <w:szCs w:val="22"/>
        </w:rPr>
        <w:t>SGAYQSV</w:t>
      </w:r>
    </w:p>
    <w:p w:rsidR="0073352F" w:rsidRPr="00512E52" w:rsidRDefault="0073352F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Fonts w:ascii="Arial" w:hAnsi="Arial" w:cs="Arial"/>
          <w:sz w:val="22"/>
          <w:szCs w:val="22"/>
        </w:rPr>
        <w:t>&gt;</w:t>
      </w:r>
      <w:r w:rsidR="00A24CBC" w:rsidRPr="00512E52">
        <w:rPr>
          <w:rStyle w:val="Emphasis"/>
          <w:rFonts w:ascii="Arial" w:hAnsi="Arial" w:cs="Arial"/>
          <w:sz w:val="22"/>
          <w:szCs w:val="22"/>
        </w:rPr>
        <w:t>Daphnia pulex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D76451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EFX65747</w:t>
      </w:r>
    </w:p>
    <w:p w:rsidR="0073352F" w:rsidRPr="00512E52" w:rsidRDefault="00D76451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VKKILAMLCVCICTGNALDVMASNFSDYSDQSNATTTSTIKPSTSTTTLPTPEMSTTEMSSTEMSTTPSTTPFIPTTTTSSPTTFIPVSPTYPPTPKPNPPNPAMNWVVVDEQTNVTCIVVKLAASFVIPYLKVNGQMENVTLALPSNATSSGTCNLDDLEHGQEISLQWYADKSGSPNTLTFAFHRNVSSGTEATGKESVYLSEINLSVFLDSENFVNASRVGNYSHGKLQNSLHSVPVNNSYRCNSEETFELNLIEEIAEVAIIHFAHMQTEAFRTQNDDKFHSAVDCPADKVITSDIVPIAVGCALAALVVVVLVAYLIGRRRARQRGYQSV</w:t>
      </w:r>
    </w:p>
    <w:p w:rsidR="0073352F" w:rsidRPr="00512E52" w:rsidRDefault="0073352F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sz w:val="22"/>
          <w:szCs w:val="22"/>
        </w:rPr>
        <w:t>&gt;</w:t>
      </w:r>
      <w:r w:rsidR="00A24CBC" w:rsidRPr="00512E52">
        <w:rPr>
          <w:rStyle w:val="Emphasis"/>
          <w:rFonts w:ascii="Arial" w:hAnsi="Arial" w:cs="Arial"/>
          <w:sz w:val="22"/>
          <w:szCs w:val="22"/>
        </w:rPr>
        <w:t>Drosophila melanogaster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D76451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P610111</w:t>
      </w:r>
    </w:p>
    <w:p w:rsidR="0073352F" w:rsidRPr="00512E52" w:rsidRDefault="00D76451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FANKLLTCSALLIMLFLLSSTVFSQKLIGLPRVGKNVSDLFLEQANPLTSSSSTISTSSTTTEKPITTRSTSTITPRSTTPSTESPSTTAPVISTTIAPQPYPQPSIGAWNTSCIMLQMAAQLNFTYEAREGNFTTGLYNIPSNASVEDAECKSQTTQFIHLIWGPETSKQSLIMYFNKSNDTTVLSFMQIHLALLPEDFPDAKENQTVQLITRSDGAFKTPENMSYHCTRVQKINMTETLDAEQLIGWISVSHVQVEAFRRANDTGFSVGHDCDSSETSDVVPIAVGIALAALILVVLISYLCARRRSTSRGYMSF</w:t>
      </w:r>
    </w:p>
    <w:p w:rsidR="0073352F" w:rsidRPr="00512E52" w:rsidRDefault="0073352F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="00A24CBC" w:rsidRPr="00512E52">
        <w:rPr>
          <w:rStyle w:val="Emphasis"/>
          <w:rFonts w:ascii="Arial" w:hAnsi="Arial" w:cs="Arial"/>
          <w:sz w:val="22"/>
          <w:szCs w:val="22"/>
        </w:rPr>
        <w:t>Crassostrea</w:t>
      </w:r>
      <w:proofErr w:type="spellEnd"/>
      <w:r w:rsidR="00A24CBC" w:rsidRPr="00512E52">
        <w:rPr>
          <w:rStyle w:val="Emphasis"/>
          <w:rFonts w:ascii="Arial" w:hAnsi="Arial" w:cs="Arial"/>
          <w:sz w:val="22"/>
          <w:szCs w:val="22"/>
        </w:rPr>
        <w:t xml:space="preserve"> giga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D76451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EKC35611</w:t>
      </w:r>
    </w:p>
    <w:p w:rsidR="0073352F" w:rsidRPr="00512E52" w:rsidRDefault="00D76451" w:rsidP="00A24CBC">
      <w:pPr>
        <w:rPr>
          <w:rStyle w:val="Emphasis"/>
          <w:rFonts w:ascii="Arial" w:hAnsi="Arial" w:cs="Arial"/>
          <w:i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sz w:val="22"/>
          <w:szCs w:val="22"/>
        </w:rPr>
        <w:t>MEGSFRMMVTINKTTIIVDVPSKEEVNVTGMCASGNETESSITITPKSGPLKSLTFDFKINKNKDMADKSELVSMSAEVMVDGKVEPISANKTLLVLSNPKLFYKCDVGSNFTADKVIFKYEQLKVQAFNVENEKFAENGEDCSEDVGPIPAPGNIPVNTYAVTEGNKTCIVFKGSMKFVIPYVAKSGNATEPVGLPEKFTVSGSCNFLLNGEVSQKMEVKFYEDWILTIYFTDSDNKTDVQNQLTADSSDKYYISQIELEYEYNSNLFVTADESILGKKAKFTAANLTLWETGKGKSYMCNKESTINLSSKDGFELTVSKVQYQAFKKGNSNDFGDASECAADEETNSIVPIAVGAALAGLVIIVLIAYLIGRKRSRAGYEQV</w:t>
      </w:r>
    </w:p>
    <w:p w:rsidR="00512E52" w:rsidRDefault="00512E52" w:rsidP="00A24CBC">
      <w:pPr>
        <w:rPr>
          <w:rStyle w:val="Emphasis"/>
          <w:rFonts w:ascii="Arial" w:hAnsi="Arial" w:cs="Arial"/>
          <w:i w:val="0"/>
          <w:sz w:val="22"/>
          <w:szCs w:val="22"/>
        </w:rPr>
      </w:pPr>
    </w:p>
    <w:p w:rsidR="0073352F" w:rsidRPr="00512E52" w:rsidRDefault="0073352F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sz w:val="22"/>
          <w:szCs w:val="22"/>
        </w:rPr>
        <w:lastRenderedPageBreak/>
        <w:t>&gt;</w:t>
      </w:r>
      <w:proofErr w:type="spellStart"/>
      <w:r w:rsidR="00A24CBC" w:rsidRPr="00512E52">
        <w:rPr>
          <w:rStyle w:val="Emphasis"/>
          <w:rFonts w:ascii="Arial" w:hAnsi="Arial" w:cs="Arial"/>
          <w:sz w:val="22"/>
          <w:szCs w:val="22"/>
        </w:rPr>
        <w:t>Danio</w:t>
      </w:r>
      <w:proofErr w:type="spellEnd"/>
      <w:r w:rsidR="00A24CBC" w:rsidRPr="00512E52">
        <w:rPr>
          <w:rStyle w:val="Emphasis"/>
          <w:rFonts w:ascii="Arial" w:hAnsi="Arial" w:cs="Arial"/>
          <w:sz w:val="22"/>
          <w:szCs w:val="22"/>
        </w:rPr>
        <w:t xml:space="preserve"> rerio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D76451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P955996</w:t>
      </w:r>
    </w:p>
    <w:p w:rsidR="0073352F" w:rsidRPr="00512E52" w:rsidRDefault="00D76451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RAAGVCWTLLMGCVFAAHAVTFEVTDGNSTCIKGELNASFSISYNTTNGTSVSVFALPASASVSERSSCGSAAVPPELALVFGDTHTHTLSLLFSRDQRLYRVSNISLQYNLSDGDIFPQSSSAGVQSVMASVSELMSARLNSTYRCVSSSSISLSAAVNLTLSGVQMEAYMSSANLSADESVCSADQPSTTVAPPPSTTTSPPPIPPVPERGNYSVTDGNGTVCVLALMGLQLNITHTTTQNQSVSELMNLQPNQTTVSGSCGVTESSLRLSDETTNLTFSFTMNSTTQKYYLSAVSVSALWPDMSVVFEAGNTSLSALQCSVGRSYVCSAQQMLSVTPVFSINTFRLQLQPFNITANRFSTAEECRVDQENMLIPIIVGAALAGLVLIVLVAYLIGRKRTHAGYQTI</w:t>
      </w:r>
    </w:p>
    <w:p w:rsidR="0073352F" w:rsidRPr="00512E52" w:rsidRDefault="0073352F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proofErr w:type="spellStart"/>
      <w:r w:rsidR="00A24CBC" w:rsidRPr="00512E52">
        <w:rPr>
          <w:rStyle w:val="Emphasis"/>
          <w:rFonts w:ascii="Arial" w:hAnsi="Arial" w:cs="Arial"/>
          <w:sz w:val="22"/>
          <w:szCs w:val="22"/>
        </w:rPr>
        <w:t>Xenopus</w:t>
      </w:r>
      <w:proofErr w:type="spellEnd"/>
      <w:r w:rsidR="00A24CBC" w:rsidRPr="00512E52">
        <w:rPr>
          <w:rStyle w:val="Emphasis"/>
          <w:rFonts w:ascii="Arial" w:hAnsi="Arial" w:cs="Arial"/>
          <w:sz w:val="22"/>
          <w:szCs w:val="22"/>
        </w:rPr>
        <w:t xml:space="preserve"> laevi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P001087042</w:t>
      </w:r>
    </w:p>
    <w:p w:rsidR="0073352F" w:rsidRPr="00512E52" w:rsidRDefault="00D76451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SWRQVKMPVYWMAVMLLIGVVQVATAVQFEVKDGKTNITCILADLSINFSVSYNVSSKMELATFVLPSEAVTNINKSSCGVENTTAPVLAIQFGSNHSLS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IHFARNNTRYEVAELVMSYNLSDKIIFPNA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ENGT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KTVSTNKTAVLAENDTVYKCMNPHLIRMDN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ANATFHDIRLEAYLKQSNFSQKVSTCSEDITPTS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APAPVTTTAPVPAPVPDPPVVQYSVNRSSE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PCLLAKVGLQMNITYTTKDGK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GSYVFNIESKGVTVDGNCTNTTAYLSLSTG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SIDLRFNFTLNSSLEVFYLDGVSLSTGLPADANDTHFEAANSSLNYMQTNVHKSFKCNSKQTLQITDPFTVNTYHLQVQAFNSDNTFASAVECSLDE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GMLVPIVVGAALAGLVLIVLIAYLIGRKR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HAGYQTI</w:t>
      </w:r>
    </w:p>
    <w:p w:rsidR="00B56006" w:rsidRPr="00512E52" w:rsidRDefault="0073352F" w:rsidP="00B5600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sz w:val="22"/>
          <w:szCs w:val="22"/>
        </w:rPr>
        <w:t>&gt;</w:t>
      </w:r>
      <w:proofErr w:type="spellStart"/>
      <w:r w:rsidR="00A24CBC" w:rsidRPr="00512E52">
        <w:rPr>
          <w:rStyle w:val="Emphasis"/>
          <w:rFonts w:ascii="Arial" w:hAnsi="Arial" w:cs="Arial"/>
          <w:sz w:val="22"/>
          <w:szCs w:val="22"/>
        </w:rPr>
        <w:t>Rattus</w:t>
      </w:r>
      <w:proofErr w:type="spellEnd"/>
      <w:r w:rsidR="00A24CBC" w:rsidRPr="00512E52">
        <w:rPr>
          <w:rStyle w:val="Emphasis"/>
          <w:rFonts w:ascii="Arial" w:hAnsi="Arial" w:cs="Arial"/>
          <w:sz w:val="22"/>
          <w:szCs w:val="22"/>
        </w:rPr>
        <w:t xml:space="preserve"> norvegicu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P036989</w:t>
      </w:r>
    </w:p>
    <w:p w:rsidR="0073352F" w:rsidRPr="00512E52" w:rsidRDefault="00B56006" w:rsidP="00A24CBC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APGARRPLLLLLLAGLAHSAPALFEVKDNNGTACIMASFSASFLTTYDAGHVSKVSNMTLPASAEVLKNSSSCGEKNASEPTLAITFGEGYLLKLTFTKNTTRYSVQHMYFTYNLSDTQFFPNASSKGPDTVDSTTDIKADINKTYRCVSDIRVYMKNVTIVLWDATIQAYLPSSNFSKEETRCPQDQPSPTTGPPSPSPPLVPTNPSVSKYNVTGDNGTCLLASMALQLNITYMKKDNTTVTRAFNINPSDKYSGTCGAQLVTLKVGNKSRVLELQFGMNATSSLFFLQGVQLNMTLPDAIEPTFSTSNYSLKALQASVGNSYKCNSEEHIFVSKALALNVFSVQVQAFRVESDRFGSVEECVQDGNNMLIPIAVGGALAGLVLIVLIAYLIGRKRSHAGYQTI</w:t>
      </w:r>
    </w:p>
    <w:p w:rsidR="00B56006" w:rsidRPr="00512E52" w:rsidRDefault="0073352F" w:rsidP="00B56006">
      <w:pPr>
        <w:rPr>
          <w:rStyle w:val="Emphasis"/>
          <w:rFonts w:ascii="Arial" w:hAnsi="Arial" w:cs="Arial"/>
          <w:i w:val="0"/>
          <w:iCs w:val="0"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&gt;</w:t>
      </w:r>
      <w:r w:rsidR="00A24CBC" w:rsidRPr="00512E52">
        <w:rPr>
          <w:rFonts w:ascii="Arial" w:hAnsi="Arial" w:cs="Arial"/>
          <w:i/>
          <w:sz w:val="22"/>
          <w:szCs w:val="22"/>
        </w:rPr>
        <w:t>Homo sapiens</w:t>
      </w: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_Lamp-1_</w:t>
      </w:r>
      <w:r w:rsidR="00B56006"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NP005552</w:t>
      </w:r>
    </w:p>
    <w:p w:rsidR="00A24CBC" w:rsidRPr="00512E52" w:rsidRDefault="00B56006" w:rsidP="00B56006">
      <w:pPr>
        <w:rPr>
          <w:rFonts w:ascii="Arial" w:hAnsi="Arial" w:cs="Arial"/>
          <w:b/>
          <w:bCs/>
          <w:sz w:val="22"/>
          <w:szCs w:val="22"/>
        </w:rPr>
      </w:pPr>
      <w:r w:rsidRPr="00512E52">
        <w:rPr>
          <w:rStyle w:val="Emphasis"/>
          <w:rFonts w:ascii="Arial" w:hAnsi="Arial" w:cs="Arial"/>
          <w:i w:val="0"/>
          <w:iCs w:val="0"/>
          <w:sz w:val="22"/>
          <w:szCs w:val="22"/>
        </w:rPr>
        <w:t>MAAPGSARRPLLLLLLLLLLGLMHCASAAMFMVKNGNGTACIMANFSAAFSVNYDTKSGPKNMTFDLPSDATVVLNRSSCGKENTSDPSLVIAFGRGHTLTLNFTRNATRYSVQLMSFVYNLSDTHLFPNASSKEIKTVESITDIRADIDKKYRCVSGTQVHMNNVTVTLHDATIQAYLSNSSFSRGETRCEQDRPSPTTAPPAPPSPSPSPVPKSPSVDKYNVSGTNGTCLLASMGLQLNLTYERKDNTTVTRLLNINPNKTSASGSCGAHLVTLELHSEGTTVLLFQFGMNASSSRFFLQGIQLNTILPDARDPAFKAANGSLRALQATVGNSYKCNAEEHVRVTKAFSVNIFKVWVQAFKVEGGQFGSVEECLLDENSMLIPIAVGGALAGLVLIVLIAYLVGRKRSHAGYQTI</w:t>
      </w:r>
    </w:p>
    <w:p w:rsidR="00A24CBC" w:rsidRPr="00512E52" w:rsidRDefault="00A24CBC" w:rsidP="004D5ACC">
      <w:pPr>
        <w:rPr>
          <w:rFonts w:ascii="Arial" w:hAnsi="Arial" w:cs="Arial"/>
          <w:sz w:val="22"/>
          <w:szCs w:val="22"/>
        </w:rPr>
      </w:pPr>
    </w:p>
    <w:sectPr w:rsidR="00A24CBC" w:rsidRPr="00512E52" w:rsidSect="00EB06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613"/>
    <w:rsid w:val="000E5EA7"/>
    <w:rsid w:val="00296500"/>
    <w:rsid w:val="00354928"/>
    <w:rsid w:val="003D5F1A"/>
    <w:rsid w:val="00423B3A"/>
    <w:rsid w:val="00450B81"/>
    <w:rsid w:val="004D13CD"/>
    <w:rsid w:val="004D5ACC"/>
    <w:rsid w:val="00512E52"/>
    <w:rsid w:val="005B2DF4"/>
    <w:rsid w:val="00625E64"/>
    <w:rsid w:val="00697EFF"/>
    <w:rsid w:val="006C7163"/>
    <w:rsid w:val="0073352F"/>
    <w:rsid w:val="00807239"/>
    <w:rsid w:val="00927B9A"/>
    <w:rsid w:val="009C36F5"/>
    <w:rsid w:val="00A24CBC"/>
    <w:rsid w:val="00A4368E"/>
    <w:rsid w:val="00A94A46"/>
    <w:rsid w:val="00AB11B2"/>
    <w:rsid w:val="00B05084"/>
    <w:rsid w:val="00B56006"/>
    <w:rsid w:val="00D0675D"/>
    <w:rsid w:val="00D76451"/>
    <w:rsid w:val="00D81D8E"/>
    <w:rsid w:val="00E04E3A"/>
    <w:rsid w:val="00EB0613"/>
    <w:rsid w:val="00F0742A"/>
    <w:rsid w:val="00F5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CBC"/>
    <w:rPr>
      <w:sz w:val="24"/>
      <w:szCs w:val="28"/>
    </w:rPr>
  </w:style>
  <w:style w:type="paragraph" w:styleId="Heading1">
    <w:name w:val="heading 1"/>
    <w:basedOn w:val="Normal"/>
    <w:next w:val="Normal"/>
    <w:link w:val="Heading1Char"/>
    <w:qFormat/>
    <w:rsid w:val="00354928"/>
    <w:pPr>
      <w:keepNext/>
      <w:jc w:val="center"/>
      <w:outlineLvl w:val="0"/>
    </w:pPr>
    <w:rPr>
      <w:rFonts w:ascii="AngsanaUPC" w:eastAsia="Cordia New" w:hAnsi="AngsanaUPC" w:cs="AngsanaUPC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54928"/>
    <w:pPr>
      <w:keepNext/>
      <w:outlineLvl w:val="1"/>
    </w:pPr>
    <w:rPr>
      <w:rFonts w:ascii="AngsanaUPC" w:eastAsia="Cordia New" w:hAnsi="AngsanaUPC" w:cs="AngsanaUPC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7B9A"/>
    <w:pPr>
      <w:keepNext/>
      <w:keepLines/>
      <w:spacing w:before="200"/>
      <w:outlineLvl w:val="2"/>
    </w:pPr>
    <w:rPr>
      <w:rFonts w:asciiTheme="majorHAnsi" w:eastAsiaTheme="majorEastAsia" w:hAnsiTheme="majorHAnsi" w:cs="Cordia New"/>
      <w:b/>
      <w:bCs/>
      <w:color w:val="D34817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7B9A"/>
    <w:rPr>
      <w:rFonts w:ascii="AngsanaUPC" w:eastAsia="Cordia New" w:hAnsi="AngsanaUPC" w:cs="AngsanaUPC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27B9A"/>
    <w:rPr>
      <w:rFonts w:ascii="AngsanaUPC" w:eastAsia="Cordia New" w:hAnsi="AngsanaUPC" w:cs="AngsanaUPC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27B9A"/>
    <w:rPr>
      <w:rFonts w:asciiTheme="majorHAnsi" w:eastAsiaTheme="majorEastAsia" w:hAnsiTheme="majorHAnsi" w:cs="Cordia New"/>
      <w:b/>
      <w:bCs/>
      <w:color w:val="D34817" w:themeColor="accent1"/>
      <w:sz w:val="24"/>
      <w:szCs w:val="28"/>
    </w:rPr>
  </w:style>
  <w:style w:type="paragraph" w:styleId="Subtitle">
    <w:name w:val="Subtitle"/>
    <w:basedOn w:val="Normal"/>
    <w:next w:val="Normal"/>
    <w:link w:val="SubtitleChar"/>
    <w:qFormat/>
    <w:rsid w:val="00927B9A"/>
    <w:pPr>
      <w:numPr>
        <w:ilvl w:val="1"/>
      </w:numPr>
    </w:pPr>
    <w:rPr>
      <w:rFonts w:asciiTheme="majorHAnsi" w:eastAsiaTheme="majorEastAsia" w:hAnsiTheme="majorHAnsi" w:cs="Cordia New"/>
      <w:i/>
      <w:iCs/>
      <w:color w:val="D34817" w:themeColor="accent1"/>
      <w:spacing w:val="15"/>
      <w:szCs w:val="30"/>
    </w:rPr>
  </w:style>
  <w:style w:type="character" w:customStyle="1" w:styleId="SubtitleChar">
    <w:name w:val="Subtitle Char"/>
    <w:basedOn w:val="DefaultParagraphFont"/>
    <w:link w:val="Subtitle"/>
    <w:rsid w:val="00927B9A"/>
    <w:rPr>
      <w:rFonts w:asciiTheme="majorHAnsi" w:eastAsiaTheme="majorEastAsia" w:hAnsiTheme="majorHAnsi" w:cs="Cordia New"/>
      <w:i/>
      <w:iCs/>
      <w:color w:val="D34817" w:themeColor="accent1"/>
      <w:spacing w:val="15"/>
      <w:sz w:val="24"/>
      <w:szCs w:val="30"/>
    </w:rPr>
  </w:style>
  <w:style w:type="character" w:styleId="Emphasis">
    <w:name w:val="Emphasis"/>
    <w:basedOn w:val="DefaultParagraphFont"/>
    <w:uiPriority w:val="20"/>
    <w:qFormat/>
    <w:rsid w:val="00927B9A"/>
    <w:rPr>
      <w:i/>
      <w:iCs/>
    </w:rPr>
  </w:style>
  <w:style w:type="paragraph" w:styleId="NoSpacing">
    <w:name w:val="No Spacing"/>
    <w:uiPriority w:val="1"/>
    <w:qFormat/>
    <w:rsid w:val="00927B9A"/>
    <w:rPr>
      <w:sz w:val="24"/>
      <w:szCs w:val="28"/>
    </w:rPr>
  </w:style>
  <w:style w:type="character" w:styleId="SubtleEmphasis">
    <w:name w:val="Subtle Emphasis"/>
    <w:basedOn w:val="DefaultParagraphFont"/>
    <w:uiPriority w:val="19"/>
    <w:qFormat/>
    <w:rsid w:val="00927B9A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927B9A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EB06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50B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0B81"/>
    <w:rPr>
      <w:rFonts w:ascii="Courier New" w:hAnsi="Courier New" w:cs="Courier New"/>
    </w:rPr>
  </w:style>
  <w:style w:type="character" w:customStyle="1" w:styleId="ffline">
    <w:name w:val="ff_line"/>
    <w:basedOn w:val="DefaultParagraphFont"/>
    <w:rsid w:val="00450B81"/>
  </w:style>
  <w:style w:type="character" w:customStyle="1" w:styleId="st">
    <w:name w:val="st"/>
    <w:basedOn w:val="DefaultParagraphFont"/>
    <w:rsid w:val="00625E64"/>
  </w:style>
  <w:style w:type="character" w:styleId="Hyperlink">
    <w:name w:val="Hyperlink"/>
    <w:basedOn w:val="DefaultParagraphFont"/>
    <w:uiPriority w:val="99"/>
    <w:semiHidden/>
    <w:unhideWhenUsed/>
    <w:rsid w:val="003D5F1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CBC"/>
    <w:rPr>
      <w:sz w:val="24"/>
      <w:szCs w:val="28"/>
    </w:rPr>
  </w:style>
  <w:style w:type="paragraph" w:styleId="Heading1">
    <w:name w:val="heading 1"/>
    <w:basedOn w:val="Normal"/>
    <w:next w:val="Normal"/>
    <w:link w:val="Heading1Char"/>
    <w:qFormat/>
    <w:rsid w:val="00354928"/>
    <w:pPr>
      <w:keepNext/>
      <w:jc w:val="center"/>
      <w:outlineLvl w:val="0"/>
    </w:pPr>
    <w:rPr>
      <w:rFonts w:ascii="AngsanaUPC" w:eastAsia="Cordia New" w:hAnsi="AngsanaUPC" w:cs="AngsanaUPC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54928"/>
    <w:pPr>
      <w:keepNext/>
      <w:outlineLvl w:val="1"/>
    </w:pPr>
    <w:rPr>
      <w:rFonts w:ascii="AngsanaUPC" w:eastAsia="Cordia New" w:hAnsi="AngsanaUPC" w:cs="AngsanaUPC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7B9A"/>
    <w:pPr>
      <w:keepNext/>
      <w:keepLines/>
      <w:spacing w:before="200"/>
      <w:outlineLvl w:val="2"/>
    </w:pPr>
    <w:rPr>
      <w:rFonts w:asciiTheme="majorHAnsi" w:eastAsiaTheme="majorEastAsia" w:hAnsiTheme="majorHAnsi" w:cs="Cordia New"/>
      <w:b/>
      <w:bCs/>
      <w:color w:val="D34817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7B9A"/>
    <w:rPr>
      <w:rFonts w:ascii="AngsanaUPC" w:eastAsia="Cordia New" w:hAnsi="AngsanaUPC" w:cs="AngsanaUPC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27B9A"/>
    <w:rPr>
      <w:rFonts w:ascii="AngsanaUPC" w:eastAsia="Cordia New" w:hAnsi="AngsanaUPC" w:cs="AngsanaUPC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27B9A"/>
    <w:rPr>
      <w:rFonts w:asciiTheme="majorHAnsi" w:eastAsiaTheme="majorEastAsia" w:hAnsiTheme="majorHAnsi" w:cs="Cordia New"/>
      <w:b/>
      <w:bCs/>
      <w:color w:val="D34817" w:themeColor="accent1"/>
      <w:sz w:val="24"/>
      <w:szCs w:val="28"/>
    </w:rPr>
  </w:style>
  <w:style w:type="paragraph" w:styleId="Subtitle">
    <w:name w:val="Subtitle"/>
    <w:basedOn w:val="Normal"/>
    <w:next w:val="Normal"/>
    <w:link w:val="SubtitleChar"/>
    <w:qFormat/>
    <w:rsid w:val="00927B9A"/>
    <w:pPr>
      <w:numPr>
        <w:ilvl w:val="1"/>
      </w:numPr>
    </w:pPr>
    <w:rPr>
      <w:rFonts w:asciiTheme="majorHAnsi" w:eastAsiaTheme="majorEastAsia" w:hAnsiTheme="majorHAnsi" w:cs="Cordia New"/>
      <w:i/>
      <w:iCs/>
      <w:color w:val="D34817" w:themeColor="accent1"/>
      <w:spacing w:val="15"/>
      <w:szCs w:val="30"/>
    </w:rPr>
  </w:style>
  <w:style w:type="character" w:customStyle="1" w:styleId="SubtitleChar">
    <w:name w:val="Subtitle Char"/>
    <w:basedOn w:val="DefaultParagraphFont"/>
    <w:link w:val="Subtitle"/>
    <w:rsid w:val="00927B9A"/>
    <w:rPr>
      <w:rFonts w:asciiTheme="majorHAnsi" w:eastAsiaTheme="majorEastAsia" w:hAnsiTheme="majorHAnsi" w:cs="Cordia New"/>
      <w:i/>
      <w:iCs/>
      <w:color w:val="D34817" w:themeColor="accent1"/>
      <w:spacing w:val="15"/>
      <w:sz w:val="24"/>
      <w:szCs w:val="30"/>
    </w:rPr>
  </w:style>
  <w:style w:type="character" w:styleId="Emphasis">
    <w:name w:val="Emphasis"/>
    <w:basedOn w:val="DefaultParagraphFont"/>
    <w:uiPriority w:val="20"/>
    <w:qFormat/>
    <w:rsid w:val="00927B9A"/>
    <w:rPr>
      <w:i/>
      <w:iCs/>
    </w:rPr>
  </w:style>
  <w:style w:type="paragraph" w:styleId="NoSpacing">
    <w:name w:val="No Spacing"/>
    <w:uiPriority w:val="1"/>
    <w:qFormat/>
    <w:rsid w:val="00927B9A"/>
    <w:rPr>
      <w:sz w:val="24"/>
      <w:szCs w:val="28"/>
    </w:rPr>
  </w:style>
  <w:style w:type="character" w:styleId="SubtleEmphasis">
    <w:name w:val="Subtle Emphasis"/>
    <w:basedOn w:val="DefaultParagraphFont"/>
    <w:uiPriority w:val="19"/>
    <w:qFormat/>
    <w:rsid w:val="00927B9A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927B9A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EB061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50B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0B81"/>
    <w:rPr>
      <w:rFonts w:ascii="Courier New" w:hAnsi="Courier New" w:cs="Courier New"/>
    </w:rPr>
  </w:style>
  <w:style w:type="character" w:customStyle="1" w:styleId="ffline">
    <w:name w:val="ff_line"/>
    <w:basedOn w:val="DefaultParagraphFont"/>
    <w:rsid w:val="00450B81"/>
  </w:style>
  <w:style w:type="character" w:customStyle="1" w:styleId="st">
    <w:name w:val="st"/>
    <w:basedOn w:val="DefaultParagraphFont"/>
    <w:rsid w:val="00625E64"/>
  </w:style>
  <w:style w:type="character" w:styleId="Hyperlink">
    <w:name w:val="Hyperlink"/>
    <w:basedOn w:val="DefaultParagraphFont"/>
    <w:uiPriority w:val="99"/>
    <w:semiHidden/>
    <w:unhideWhenUsed/>
    <w:rsid w:val="003D5F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8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เสมอภาค">
  <a:themeElements>
    <a:clrScheme name="เสมอภาค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Office แบบคลาสสิก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เสมอภาค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tint val="30000"/>
                <a:satMod val="300000"/>
              </a:schemeClr>
              <a:schemeClr val="phClr">
                <a:tint val="40000"/>
                <a:satMod val="200000"/>
              </a:schemeClr>
            </a:duotone>
          </a:blip>
          <a:tile tx="0" ty="0" sx="70000" sy="70000" flip="none" algn="ctr"/>
        </a:blipFill>
        <a:blipFill>
          <a:blip xmlns:r="http://schemas.openxmlformats.org/officeDocument/2006/relationships" r:embed="rId1">
            <a:duotone>
              <a:schemeClr val="phClr">
                <a:shade val="22000"/>
                <a:satMod val="160000"/>
              </a:schemeClr>
              <a:schemeClr val="phClr">
                <a:shade val="45000"/>
                <a:satMod val="100000"/>
              </a:schemeClr>
            </a:duotone>
          </a:blip>
          <a:tile tx="0" ty="0" sx="65000" sy="65000" flip="none" algn="ctr"/>
        </a:blipFill>
      </a:fillStyleLst>
      <a:lnStyleLst>
        <a:ln w="9525" cap="flat" cmpd="sng" algn="ctr">
          <a:solidFill>
            <a:schemeClr val="phClr">
              <a:shade val="60000"/>
              <a:satMod val="110000"/>
            </a:schemeClr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algn="t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algn="t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50800" dist="50800" dir="5400000" algn="t" rotWithShape="0">
              <a:srgbClr val="000000">
                <a:alpha val="60000"/>
              </a:srgbClr>
            </a:outerShdw>
          </a:effectLst>
          <a:scene3d>
            <a:camera prst="isometricBottomUp" fov="0">
              <a:rot lat="0" lon="0" rev="0"/>
            </a:camera>
            <a:lightRig rig="soft" dir="b">
              <a:rot lat="0" lon="0" rev="9000000"/>
            </a:lightRig>
          </a:scene3d>
          <a:sp3d contourW="35000" prstMaterial="matte">
            <a:bevelT w="45000" h="38100" prst="convex"/>
            <a:contourClr>
              <a:schemeClr val="phClr">
                <a:tint val="10000"/>
                <a:satMod val="13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40000"/>
                <a:satMod val="165000"/>
              </a:schemeClr>
            </a:gs>
            <a:gs pos="50000">
              <a:schemeClr val="phClr">
                <a:shade val="80000"/>
                <a:satMod val="155000"/>
              </a:schemeClr>
            </a:gs>
            <a:gs pos="100000">
              <a:schemeClr val="phClr">
                <a:tint val="95000"/>
                <a:satMod val="200000"/>
              </a:schemeClr>
            </a:gs>
          </a:gsLst>
          <a:lin ang="16200000" scaled="1"/>
        </a:gradFill>
        <a:blipFill>
          <a:blip xmlns:r="http://schemas.openxmlformats.org/officeDocument/2006/relationships" r:embed="rId1">
            <a:duotone>
              <a:schemeClr val="phClr">
                <a:tint val="95000"/>
                <a:satMod val="200000"/>
              </a:schemeClr>
              <a:schemeClr val="phClr">
                <a:shade val="80000"/>
                <a:satMod val="100000"/>
              </a:schemeClr>
            </a:duotone>
          </a:blip>
          <a:tile tx="0" ty="0" sx="55000" sy="55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0</Pages>
  <Words>4000</Words>
  <Characters>22802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12</cp:revision>
  <dcterms:created xsi:type="dcterms:W3CDTF">2016-02-24T04:23:00Z</dcterms:created>
  <dcterms:modified xsi:type="dcterms:W3CDTF">2016-03-25T14:07:00Z</dcterms:modified>
</cp:coreProperties>
</file>